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8D8BBB" w14:textId="77777777" w:rsidR="00B67DCA" w:rsidRPr="008E31DD" w:rsidRDefault="00B67DCA" w:rsidP="00B67DCA">
      <w:pPr>
        <w:rPr>
          <w:b/>
          <w:sz w:val="20"/>
        </w:rPr>
      </w:pPr>
      <w:r w:rsidRPr="008E31DD">
        <w:rPr>
          <w:b/>
          <w:sz w:val="20"/>
        </w:rPr>
        <w:t>Table S3. Means of transport to the referral hospital.</w:t>
      </w:r>
    </w:p>
    <w:p w14:paraId="04365902" w14:textId="77777777" w:rsidR="00B67DCA" w:rsidRPr="000B5A97" w:rsidRDefault="00B67DCA" w:rsidP="00B67DCA">
      <w:pPr>
        <w:rPr>
          <w:b/>
        </w:rPr>
      </w:pPr>
    </w:p>
    <w:tbl>
      <w:tblPr>
        <w:tblW w:w="8755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227"/>
        <w:gridCol w:w="778"/>
        <w:gridCol w:w="780"/>
        <w:gridCol w:w="709"/>
        <w:gridCol w:w="850"/>
        <w:gridCol w:w="567"/>
        <w:gridCol w:w="851"/>
        <w:gridCol w:w="993"/>
      </w:tblGrid>
      <w:tr w:rsidR="00B67DCA" w:rsidRPr="001A4FD4" w14:paraId="7606F677" w14:textId="77777777" w:rsidTr="003F08D5">
        <w:tc>
          <w:tcPr>
            <w:tcW w:w="3227" w:type="dxa"/>
            <w:tcBorders>
              <w:top w:val="single" w:sz="4" w:space="0" w:color="auto"/>
            </w:tcBorders>
            <w:vAlign w:val="bottom"/>
          </w:tcPr>
          <w:p w14:paraId="4C85A5DB" w14:textId="627FED50" w:rsidR="00B67DCA" w:rsidRPr="001A4FD4" w:rsidRDefault="00B67DCA" w:rsidP="003F08D5">
            <w:pPr>
              <w:rPr>
                <w:rFonts w:ascii="Calibri" w:hAnsi="Calibri" w:cs="Times New Roman"/>
                <w:b/>
                <w:sz w:val="18"/>
                <w:szCs w:val="18"/>
              </w:rPr>
            </w:pPr>
            <w:r>
              <w:rPr>
                <w:rFonts w:ascii="Calibri" w:hAnsi="Calibri" w:cs="Times New Roman"/>
                <w:b/>
                <w:sz w:val="18"/>
                <w:szCs w:val="18"/>
              </w:rPr>
              <w:t xml:space="preserve">Means of Transport  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1B1CFA84" w14:textId="08EC58D5" w:rsidR="00B67DCA" w:rsidRPr="001A4FD4" w:rsidRDefault="00B67DCA" w:rsidP="003F08D5">
            <w:pPr>
              <w:jc w:val="center"/>
              <w:rPr>
                <w:rFonts w:ascii="Calibri" w:hAnsi="Calibri" w:cs="Times New Roman"/>
                <w:b/>
                <w:sz w:val="18"/>
                <w:szCs w:val="18"/>
              </w:rPr>
            </w:pPr>
            <w:r w:rsidRPr="001A4FD4">
              <w:rPr>
                <w:rFonts w:ascii="Calibri" w:hAnsi="Calibri" w:cs="Times New Roman"/>
                <w:b/>
                <w:sz w:val="18"/>
                <w:szCs w:val="18"/>
              </w:rPr>
              <w:t>All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7EEE0A91" w14:textId="6E18A610" w:rsidR="00B67DCA" w:rsidRPr="001A4FD4" w:rsidRDefault="00B67DCA" w:rsidP="003F08D5">
            <w:pPr>
              <w:jc w:val="center"/>
              <w:rPr>
                <w:rFonts w:ascii="Calibri" w:hAnsi="Calibri" w:cs="Times New Roman"/>
                <w:b/>
                <w:sz w:val="18"/>
                <w:szCs w:val="18"/>
              </w:rPr>
            </w:pPr>
            <w:r w:rsidRPr="001A4FD4">
              <w:rPr>
                <w:rFonts w:ascii="Calibri" w:hAnsi="Calibri" w:cs="Times New Roman"/>
                <w:b/>
                <w:sz w:val="18"/>
                <w:szCs w:val="18"/>
              </w:rPr>
              <w:t>MPI Poor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78D5AAE5" w14:textId="42A7A6FA" w:rsidR="00B67DCA" w:rsidRPr="001A4FD4" w:rsidRDefault="00B67DCA" w:rsidP="003F08D5">
            <w:pPr>
              <w:jc w:val="center"/>
              <w:rPr>
                <w:rFonts w:ascii="Calibri" w:hAnsi="Calibri" w:cs="Times New Roman"/>
                <w:b/>
                <w:sz w:val="18"/>
                <w:szCs w:val="18"/>
              </w:rPr>
            </w:pPr>
            <w:r w:rsidRPr="001A4FD4">
              <w:rPr>
                <w:rFonts w:ascii="Calibri" w:hAnsi="Calibri" w:cs="Times New Roman"/>
                <w:b/>
                <w:sz w:val="18"/>
                <w:szCs w:val="18"/>
              </w:rPr>
              <w:t>MPI Non-Poor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380A1651" w14:textId="77777777" w:rsidR="00B67DCA" w:rsidRPr="001A4FD4" w:rsidRDefault="00B67DCA" w:rsidP="003F08D5">
            <w:pPr>
              <w:rPr>
                <w:rFonts w:ascii="Calibri" w:hAnsi="Calibri" w:cs="Times New Roman"/>
                <w:b/>
                <w:sz w:val="18"/>
                <w:szCs w:val="18"/>
              </w:rPr>
            </w:pPr>
            <w:r w:rsidRPr="001A4FD4">
              <w:rPr>
                <w:rFonts w:ascii="Calibri" w:hAnsi="Calibri" w:cs="Times New Roman"/>
                <w:b/>
                <w:sz w:val="18"/>
                <w:szCs w:val="18"/>
              </w:rPr>
              <w:t xml:space="preserve">Poor </w:t>
            </w:r>
            <w:r w:rsidRPr="001A4FD4">
              <w:rPr>
                <w:rFonts w:ascii="Calibri" w:hAnsi="Calibri" w:cs="Times New Roman"/>
                <w:b/>
                <w:i/>
                <w:sz w:val="18"/>
                <w:szCs w:val="18"/>
              </w:rPr>
              <w:t xml:space="preserve">vs. </w:t>
            </w:r>
            <w:r w:rsidRPr="001A4FD4">
              <w:rPr>
                <w:rFonts w:ascii="Calibri" w:hAnsi="Calibri" w:cs="Times New Roman"/>
                <w:b/>
                <w:sz w:val="18"/>
                <w:szCs w:val="18"/>
              </w:rPr>
              <w:t>Non-Poor</w:t>
            </w:r>
          </w:p>
        </w:tc>
      </w:tr>
      <w:tr w:rsidR="003F08D5" w:rsidRPr="001A4FD4" w14:paraId="07DDCF4C" w14:textId="77777777" w:rsidTr="003F08D5">
        <w:tc>
          <w:tcPr>
            <w:tcW w:w="3227" w:type="dxa"/>
            <w:tcBorders>
              <w:bottom w:val="single" w:sz="4" w:space="0" w:color="auto"/>
            </w:tcBorders>
          </w:tcPr>
          <w:p w14:paraId="35F55D06" w14:textId="290785B5" w:rsidR="003F08D5" w:rsidRDefault="003F08D5" w:rsidP="00F50A9B">
            <w:pPr>
              <w:rPr>
                <w:rFonts w:ascii="Calibri" w:hAnsi="Calibri" w:cs="Times New Roman"/>
                <w:b/>
                <w:sz w:val="18"/>
                <w:szCs w:val="18"/>
              </w:rPr>
            </w:pPr>
            <w:r>
              <w:rPr>
                <w:rFonts w:ascii="Calibri" w:hAnsi="Calibri" w:cs="Times New Roman"/>
                <w:b/>
                <w:sz w:val="18"/>
                <w:szCs w:val="18"/>
              </w:rPr>
              <w:t>(multiple answers permitted)</w:t>
            </w:r>
          </w:p>
        </w:tc>
        <w:tc>
          <w:tcPr>
            <w:tcW w:w="1558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5F2BFE60" w14:textId="4545582E" w:rsidR="003F08D5" w:rsidRPr="001A4FD4" w:rsidRDefault="003F08D5" w:rsidP="003F08D5">
            <w:pPr>
              <w:jc w:val="center"/>
              <w:rPr>
                <w:rFonts w:ascii="Calibri" w:hAnsi="Calibri" w:cs="Times New Roman"/>
                <w:b/>
                <w:sz w:val="18"/>
                <w:szCs w:val="18"/>
              </w:rPr>
            </w:pPr>
            <w:r>
              <w:rPr>
                <w:rFonts w:ascii="Calibri" w:hAnsi="Calibri" w:cs="Times New Roman"/>
                <w:b/>
                <w:i/>
                <w:sz w:val="18"/>
                <w:szCs w:val="18"/>
              </w:rPr>
              <w:t xml:space="preserve">n </w:t>
            </w:r>
            <w:r w:rsidRPr="001A4FD4">
              <w:rPr>
                <w:rFonts w:ascii="Calibri" w:hAnsi="Calibri" w:cs="Times New Roman"/>
                <w:b/>
                <w:sz w:val="18"/>
                <w:szCs w:val="18"/>
              </w:rPr>
              <w:t>=</w:t>
            </w:r>
            <w:r>
              <w:rPr>
                <w:rFonts w:ascii="Calibri" w:hAnsi="Calibri" w:cs="Times New Roman"/>
                <w:b/>
                <w:sz w:val="18"/>
                <w:szCs w:val="18"/>
              </w:rPr>
              <w:t xml:space="preserve"> </w:t>
            </w:r>
            <w:r w:rsidRPr="001A4FD4">
              <w:rPr>
                <w:rFonts w:ascii="Calibri" w:hAnsi="Calibri" w:cs="Times New Roman"/>
                <w:b/>
                <w:sz w:val="18"/>
                <w:szCs w:val="18"/>
              </w:rPr>
              <w:t>527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3821B454" w14:textId="521E7574" w:rsidR="003F08D5" w:rsidRPr="001A4FD4" w:rsidRDefault="003F08D5" w:rsidP="003F08D5">
            <w:pPr>
              <w:jc w:val="center"/>
              <w:rPr>
                <w:rFonts w:ascii="Calibri" w:hAnsi="Calibri" w:cs="Times New Roman"/>
                <w:b/>
                <w:sz w:val="18"/>
                <w:szCs w:val="18"/>
              </w:rPr>
            </w:pPr>
            <w:r>
              <w:rPr>
                <w:rFonts w:ascii="Calibri" w:hAnsi="Calibri" w:cs="Times New Roman"/>
                <w:b/>
                <w:i/>
                <w:sz w:val="18"/>
                <w:szCs w:val="18"/>
              </w:rPr>
              <w:t xml:space="preserve">n </w:t>
            </w:r>
            <w:r w:rsidRPr="001A4FD4">
              <w:rPr>
                <w:rFonts w:ascii="Calibri" w:hAnsi="Calibri" w:cs="Times New Roman"/>
                <w:b/>
                <w:sz w:val="18"/>
                <w:szCs w:val="18"/>
              </w:rPr>
              <w:t>=</w:t>
            </w:r>
            <w:r>
              <w:rPr>
                <w:rFonts w:ascii="Calibri" w:hAnsi="Calibri" w:cs="Times New Roman"/>
                <w:b/>
                <w:sz w:val="18"/>
                <w:szCs w:val="18"/>
              </w:rPr>
              <w:t xml:space="preserve"> </w:t>
            </w:r>
            <w:r w:rsidRPr="001A4FD4">
              <w:rPr>
                <w:rFonts w:ascii="Calibri" w:hAnsi="Calibri" w:cs="Times New Roman"/>
                <w:b/>
                <w:sz w:val="18"/>
                <w:szCs w:val="18"/>
              </w:rPr>
              <w:t>269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7BA88956" w14:textId="5487C3F5" w:rsidR="003F08D5" w:rsidRPr="001A4FD4" w:rsidRDefault="003F08D5" w:rsidP="003F08D5">
            <w:pPr>
              <w:jc w:val="center"/>
              <w:rPr>
                <w:rFonts w:ascii="Calibri" w:hAnsi="Calibri" w:cs="Times New Roman"/>
                <w:b/>
                <w:sz w:val="18"/>
                <w:szCs w:val="18"/>
              </w:rPr>
            </w:pPr>
            <w:r>
              <w:rPr>
                <w:rFonts w:ascii="Calibri" w:hAnsi="Calibri" w:cs="Times New Roman"/>
                <w:b/>
                <w:i/>
                <w:sz w:val="18"/>
                <w:szCs w:val="18"/>
              </w:rPr>
              <w:t xml:space="preserve">n </w:t>
            </w:r>
            <w:r w:rsidRPr="001A4FD4">
              <w:rPr>
                <w:rFonts w:ascii="Calibri" w:hAnsi="Calibri" w:cs="Times New Roman"/>
                <w:b/>
                <w:sz w:val="18"/>
                <w:szCs w:val="18"/>
              </w:rPr>
              <w:t>=</w:t>
            </w:r>
            <w:r>
              <w:rPr>
                <w:rFonts w:ascii="Calibri" w:hAnsi="Calibri" w:cs="Times New Roman"/>
                <w:b/>
                <w:sz w:val="18"/>
                <w:szCs w:val="18"/>
              </w:rPr>
              <w:t xml:space="preserve"> </w:t>
            </w:r>
            <w:r w:rsidRPr="001A4FD4">
              <w:rPr>
                <w:rFonts w:ascii="Calibri" w:hAnsi="Calibri" w:cs="Times New Roman"/>
                <w:b/>
                <w:sz w:val="18"/>
                <w:szCs w:val="18"/>
              </w:rPr>
              <w:t>25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BA9B051" w14:textId="77777777" w:rsidR="003F08D5" w:rsidRPr="001A4FD4" w:rsidRDefault="003F08D5" w:rsidP="003F08D5">
            <w:pPr>
              <w:rPr>
                <w:rFonts w:ascii="Calibri" w:hAnsi="Calibri" w:cs="Times New Roman"/>
                <w:b/>
                <w:sz w:val="18"/>
                <w:szCs w:val="18"/>
              </w:rPr>
            </w:pPr>
            <w:bookmarkStart w:id="0" w:name="_GoBack"/>
            <w:bookmarkEnd w:id="0"/>
          </w:p>
        </w:tc>
      </w:tr>
      <w:tr w:rsidR="00B67DCA" w:rsidRPr="001A4FD4" w14:paraId="76CFA04C" w14:textId="77777777" w:rsidTr="00F50A9B">
        <w:tc>
          <w:tcPr>
            <w:tcW w:w="3227" w:type="dxa"/>
            <w:tcBorders>
              <w:bottom w:val="single" w:sz="4" w:space="0" w:color="auto"/>
            </w:tcBorders>
          </w:tcPr>
          <w:p w14:paraId="042A39A8" w14:textId="26B5D70B" w:rsidR="00B67DCA" w:rsidRPr="001A4FD4" w:rsidRDefault="00B67DCA" w:rsidP="00F50A9B">
            <w:pPr>
              <w:rPr>
                <w:rFonts w:ascii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bottom w:val="single" w:sz="4" w:space="0" w:color="auto"/>
            </w:tcBorders>
            <w:vAlign w:val="bottom"/>
          </w:tcPr>
          <w:p w14:paraId="62F29069" w14:textId="77777777" w:rsidR="00B67DCA" w:rsidRPr="001A4FD4" w:rsidRDefault="00B67DCA" w:rsidP="00F50A9B">
            <w:pPr>
              <w:jc w:val="right"/>
              <w:rPr>
                <w:rFonts w:ascii="Calibri" w:hAnsi="Calibri" w:cs="Times New Roman"/>
                <w:b/>
                <w:sz w:val="18"/>
                <w:szCs w:val="18"/>
              </w:rPr>
            </w:pPr>
            <w:r>
              <w:rPr>
                <w:rFonts w:ascii="Calibri" w:hAnsi="Calibri" w:cs="Times New Roman"/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vAlign w:val="bottom"/>
          </w:tcPr>
          <w:p w14:paraId="0E9AF6B2" w14:textId="77777777" w:rsidR="00B67DCA" w:rsidRPr="001A4FD4" w:rsidRDefault="00B67DCA" w:rsidP="00F50A9B">
            <w:pPr>
              <w:rPr>
                <w:rFonts w:ascii="Calibri" w:hAnsi="Calibri" w:cs="Times New Roman"/>
                <w:b/>
                <w:sz w:val="18"/>
                <w:szCs w:val="18"/>
              </w:rPr>
            </w:pPr>
            <w:r w:rsidRPr="001A4FD4">
              <w:rPr>
                <w:rFonts w:ascii="Calibri" w:hAnsi="Calibri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69F6C960" w14:textId="77777777" w:rsidR="00B67DCA" w:rsidRPr="001A4FD4" w:rsidRDefault="00B67DCA" w:rsidP="00F50A9B">
            <w:pPr>
              <w:jc w:val="right"/>
              <w:rPr>
                <w:rFonts w:ascii="Calibri" w:hAnsi="Calibri" w:cs="Times New Roman"/>
                <w:b/>
                <w:sz w:val="18"/>
                <w:szCs w:val="18"/>
              </w:rPr>
            </w:pPr>
            <w:r>
              <w:rPr>
                <w:rFonts w:ascii="Calibri" w:hAnsi="Calibri" w:cs="Times New Roman"/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3B98695A" w14:textId="77777777" w:rsidR="00B67DCA" w:rsidRPr="001A4FD4" w:rsidRDefault="00B67DCA" w:rsidP="00F50A9B">
            <w:pPr>
              <w:rPr>
                <w:rFonts w:ascii="Calibri" w:hAnsi="Calibri" w:cs="Times New Roman"/>
                <w:b/>
                <w:sz w:val="18"/>
                <w:szCs w:val="18"/>
              </w:rPr>
            </w:pPr>
            <w:r w:rsidRPr="001A4FD4">
              <w:rPr>
                <w:rFonts w:ascii="Calibri" w:hAnsi="Calibri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610E76BD" w14:textId="77777777" w:rsidR="00B67DCA" w:rsidRPr="001A4FD4" w:rsidRDefault="00B67DCA" w:rsidP="00F50A9B">
            <w:pPr>
              <w:jc w:val="right"/>
              <w:rPr>
                <w:rFonts w:ascii="Calibri" w:hAnsi="Calibri" w:cs="Times New Roman"/>
                <w:b/>
                <w:sz w:val="18"/>
                <w:szCs w:val="18"/>
              </w:rPr>
            </w:pPr>
            <w:r>
              <w:rPr>
                <w:rFonts w:ascii="Calibri" w:hAnsi="Calibri" w:cs="Times New Roman"/>
                <w:b/>
                <w:i/>
                <w:sz w:val="18"/>
                <w:szCs w:val="18"/>
              </w:rPr>
              <w:t>n</w:t>
            </w:r>
            <w:r w:rsidRPr="001A4FD4">
              <w:rPr>
                <w:rFonts w:ascii="Calibri" w:hAnsi="Calibri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2EE10B9" w14:textId="77777777" w:rsidR="00B67DCA" w:rsidRPr="001A4FD4" w:rsidRDefault="00B67DCA" w:rsidP="00F50A9B">
            <w:pPr>
              <w:rPr>
                <w:rFonts w:ascii="Calibri" w:hAnsi="Calibri" w:cs="Times New Roman"/>
                <w:b/>
                <w:sz w:val="18"/>
                <w:szCs w:val="18"/>
              </w:rPr>
            </w:pPr>
            <w:r w:rsidRPr="001A4FD4">
              <w:rPr>
                <w:rFonts w:ascii="Calibri" w:hAnsi="Calibri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2043771" w14:textId="77777777" w:rsidR="00B67DCA" w:rsidRPr="001A4FD4" w:rsidRDefault="00B67DCA" w:rsidP="003F08D5">
            <w:pPr>
              <w:rPr>
                <w:rFonts w:ascii="Calibri" w:hAnsi="Calibri" w:cs="Times New Roman"/>
                <w:b/>
                <w:sz w:val="18"/>
                <w:szCs w:val="18"/>
              </w:rPr>
            </w:pPr>
            <w:r w:rsidRPr="001A4FD4">
              <w:rPr>
                <w:rFonts w:ascii="Calibri" w:hAnsi="Calibri" w:cs="Times New Roman"/>
                <w:b/>
                <w:sz w:val="18"/>
                <w:szCs w:val="18"/>
              </w:rPr>
              <w:t>P-value</w:t>
            </w:r>
            <w:r w:rsidRPr="00185F8A">
              <w:rPr>
                <w:rFonts w:ascii="Calibri" w:hAnsi="Calibri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</w:tr>
      <w:tr w:rsidR="00B67DCA" w:rsidRPr="001A4FD4" w14:paraId="64C62440" w14:textId="77777777" w:rsidTr="00F50A9B">
        <w:tc>
          <w:tcPr>
            <w:tcW w:w="3227" w:type="dxa"/>
            <w:tcBorders>
              <w:top w:val="single" w:sz="4" w:space="0" w:color="auto"/>
            </w:tcBorders>
            <w:vAlign w:val="center"/>
          </w:tcPr>
          <w:p w14:paraId="164587EE" w14:textId="77777777" w:rsidR="00B67DCA" w:rsidRPr="001A4FD4" w:rsidRDefault="00B67DCA" w:rsidP="00F50A9B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CNG motorized rickshaw</w:t>
            </w:r>
          </w:p>
        </w:tc>
        <w:tc>
          <w:tcPr>
            <w:tcW w:w="778" w:type="dxa"/>
            <w:tcBorders>
              <w:top w:val="single" w:sz="4" w:space="0" w:color="auto"/>
            </w:tcBorders>
            <w:vAlign w:val="bottom"/>
          </w:tcPr>
          <w:p w14:paraId="047C7F45" w14:textId="77777777" w:rsidR="00B67DCA" w:rsidRPr="001A4FD4" w:rsidRDefault="00B67DCA" w:rsidP="00F50A9B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339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bottom"/>
          </w:tcPr>
          <w:p w14:paraId="372B2A52" w14:textId="77777777" w:rsidR="00B67DCA" w:rsidRPr="001A4FD4" w:rsidRDefault="00B67DCA" w:rsidP="00F50A9B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(64.3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0E0364BB" w14:textId="77777777" w:rsidR="00B67DCA" w:rsidRPr="001A4FD4" w:rsidRDefault="00B67DCA" w:rsidP="00F50A9B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15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333C24B7" w14:textId="77777777" w:rsidR="00B67DCA" w:rsidRPr="001A4FD4" w:rsidRDefault="00B67DCA" w:rsidP="00F50A9B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(57.6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25593E99" w14:textId="77777777" w:rsidR="00B67DCA" w:rsidRPr="001A4FD4" w:rsidRDefault="00B67DCA" w:rsidP="00F50A9B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18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BC33D4F" w14:textId="77777777" w:rsidR="00B67DCA" w:rsidRPr="001A4FD4" w:rsidRDefault="00B67DCA" w:rsidP="00F50A9B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(71.3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C13F5B6" w14:textId="77777777" w:rsidR="00B67DCA" w:rsidRPr="001A4FD4" w:rsidRDefault="00B67DCA" w:rsidP="003F08D5">
            <w:pPr>
              <w:rPr>
                <w:rFonts w:ascii="Calibri" w:hAnsi="Calibri" w:cs="Times New Roman"/>
                <w:b/>
                <w:sz w:val="18"/>
                <w:szCs w:val="18"/>
              </w:rPr>
            </w:pPr>
            <w:r>
              <w:rPr>
                <w:rFonts w:ascii="Calibri" w:hAnsi="Calibri" w:cs="Times New Roman"/>
                <w:b/>
                <w:sz w:val="18"/>
                <w:szCs w:val="18"/>
              </w:rPr>
              <w:t>0.001</w:t>
            </w:r>
          </w:p>
        </w:tc>
      </w:tr>
      <w:tr w:rsidR="00B67DCA" w:rsidRPr="001A4FD4" w14:paraId="5F7C14AF" w14:textId="77777777" w:rsidTr="00F50A9B">
        <w:tc>
          <w:tcPr>
            <w:tcW w:w="3227" w:type="dxa"/>
            <w:vAlign w:val="center"/>
          </w:tcPr>
          <w:p w14:paraId="2069A2FD" w14:textId="77777777" w:rsidR="00B67DCA" w:rsidRPr="001A4FD4" w:rsidRDefault="00B67DCA" w:rsidP="00F50A9B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Rickshaw</w:t>
            </w:r>
          </w:p>
        </w:tc>
        <w:tc>
          <w:tcPr>
            <w:tcW w:w="778" w:type="dxa"/>
            <w:vAlign w:val="bottom"/>
          </w:tcPr>
          <w:p w14:paraId="0F9E816E" w14:textId="77777777" w:rsidR="00B67DCA" w:rsidRPr="001A4FD4" w:rsidRDefault="00B67DCA" w:rsidP="00F50A9B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191</w:t>
            </w:r>
          </w:p>
        </w:tc>
        <w:tc>
          <w:tcPr>
            <w:tcW w:w="780" w:type="dxa"/>
            <w:vAlign w:val="bottom"/>
          </w:tcPr>
          <w:p w14:paraId="4ED8114E" w14:textId="77777777" w:rsidR="00B67DCA" w:rsidRPr="001A4FD4" w:rsidRDefault="00B67DCA" w:rsidP="00F50A9B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(36.2)</w:t>
            </w:r>
          </w:p>
        </w:tc>
        <w:tc>
          <w:tcPr>
            <w:tcW w:w="709" w:type="dxa"/>
            <w:vAlign w:val="bottom"/>
          </w:tcPr>
          <w:p w14:paraId="521CCDF4" w14:textId="77777777" w:rsidR="00B67DCA" w:rsidRPr="001A4FD4" w:rsidRDefault="00B67DCA" w:rsidP="00F50A9B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114</w:t>
            </w:r>
          </w:p>
        </w:tc>
        <w:tc>
          <w:tcPr>
            <w:tcW w:w="850" w:type="dxa"/>
            <w:vAlign w:val="bottom"/>
          </w:tcPr>
          <w:p w14:paraId="3615E3B5" w14:textId="77777777" w:rsidR="00B67DCA" w:rsidRPr="001A4FD4" w:rsidRDefault="00B67DCA" w:rsidP="00F50A9B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(42.4)</w:t>
            </w:r>
          </w:p>
        </w:tc>
        <w:tc>
          <w:tcPr>
            <w:tcW w:w="567" w:type="dxa"/>
            <w:vAlign w:val="bottom"/>
          </w:tcPr>
          <w:p w14:paraId="00CD56F9" w14:textId="77777777" w:rsidR="00B67DCA" w:rsidRPr="001A4FD4" w:rsidRDefault="00B67DCA" w:rsidP="00F50A9B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77</w:t>
            </w:r>
          </w:p>
        </w:tc>
        <w:tc>
          <w:tcPr>
            <w:tcW w:w="851" w:type="dxa"/>
            <w:vAlign w:val="center"/>
          </w:tcPr>
          <w:p w14:paraId="608E351E" w14:textId="77777777" w:rsidR="00B67DCA" w:rsidRPr="001A4FD4" w:rsidRDefault="00B67DCA" w:rsidP="00F50A9B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(29.8)</w:t>
            </w:r>
          </w:p>
        </w:tc>
        <w:tc>
          <w:tcPr>
            <w:tcW w:w="993" w:type="dxa"/>
          </w:tcPr>
          <w:p w14:paraId="4A98B59D" w14:textId="77777777" w:rsidR="00B67DCA" w:rsidRPr="001A4FD4" w:rsidRDefault="00B67DCA" w:rsidP="003F08D5">
            <w:pPr>
              <w:rPr>
                <w:rFonts w:ascii="Calibri" w:hAnsi="Calibri" w:cs="Times New Roman"/>
                <w:b/>
                <w:sz w:val="18"/>
                <w:szCs w:val="18"/>
              </w:rPr>
            </w:pPr>
            <w:r>
              <w:rPr>
                <w:rFonts w:ascii="Calibri" w:hAnsi="Calibri" w:cs="Times New Roman"/>
                <w:b/>
                <w:sz w:val="18"/>
                <w:szCs w:val="18"/>
              </w:rPr>
              <w:t>0.003</w:t>
            </w:r>
          </w:p>
        </w:tc>
      </w:tr>
      <w:tr w:rsidR="00B67DCA" w:rsidRPr="001A4FD4" w14:paraId="175B4B62" w14:textId="77777777" w:rsidTr="00F50A9B">
        <w:tc>
          <w:tcPr>
            <w:tcW w:w="3227" w:type="dxa"/>
            <w:vAlign w:val="center"/>
          </w:tcPr>
          <w:p w14:paraId="363276CF" w14:textId="77777777" w:rsidR="00B67DCA" w:rsidRPr="001A4FD4" w:rsidRDefault="00B67DCA" w:rsidP="00F50A9B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Foot</w:t>
            </w:r>
          </w:p>
        </w:tc>
        <w:tc>
          <w:tcPr>
            <w:tcW w:w="778" w:type="dxa"/>
            <w:vAlign w:val="bottom"/>
          </w:tcPr>
          <w:p w14:paraId="4904B8FE" w14:textId="77777777" w:rsidR="00B67DCA" w:rsidRPr="001A4FD4" w:rsidRDefault="00B67DCA" w:rsidP="00F50A9B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144</w:t>
            </w:r>
          </w:p>
        </w:tc>
        <w:tc>
          <w:tcPr>
            <w:tcW w:w="780" w:type="dxa"/>
            <w:vAlign w:val="bottom"/>
          </w:tcPr>
          <w:p w14:paraId="5539C14A" w14:textId="77777777" w:rsidR="00B67DCA" w:rsidRPr="001A4FD4" w:rsidRDefault="00B67DCA" w:rsidP="00F50A9B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(27.3)</w:t>
            </w:r>
          </w:p>
        </w:tc>
        <w:tc>
          <w:tcPr>
            <w:tcW w:w="709" w:type="dxa"/>
            <w:vAlign w:val="bottom"/>
          </w:tcPr>
          <w:p w14:paraId="23B905A2" w14:textId="77777777" w:rsidR="00B67DCA" w:rsidRPr="001A4FD4" w:rsidRDefault="00B67DCA" w:rsidP="00F50A9B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101</w:t>
            </w:r>
          </w:p>
        </w:tc>
        <w:tc>
          <w:tcPr>
            <w:tcW w:w="850" w:type="dxa"/>
            <w:vAlign w:val="bottom"/>
          </w:tcPr>
          <w:p w14:paraId="0C19D1D9" w14:textId="77777777" w:rsidR="00B67DCA" w:rsidRPr="001A4FD4" w:rsidRDefault="00B67DCA" w:rsidP="00F50A9B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(37.5)</w:t>
            </w:r>
          </w:p>
        </w:tc>
        <w:tc>
          <w:tcPr>
            <w:tcW w:w="567" w:type="dxa"/>
            <w:vAlign w:val="bottom"/>
          </w:tcPr>
          <w:p w14:paraId="55943BEF" w14:textId="77777777" w:rsidR="00B67DCA" w:rsidRPr="001A4FD4" w:rsidRDefault="00B67DCA" w:rsidP="00F50A9B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43</w:t>
            </w:r>
          </w:p>
        </w:tc>
        <w:tc>
          <w:tcPr>
            <w:tcW w:w="851" w:type="dxa"/>
            <w:vAlign w:val="center"/>
          </w:tcPr>
          <w:p w14:paraId="32CC3251" w14:textId="77777777" w:rsidR="00B67DCA" w:rsidRPr="001A4FD4" w:rsidRDefault="00B67DCA" w:rsidP="00F50A9B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(16.7)</w:t>
            </w:r>
          </w:p>
        </w:tc>
        <w:tc>
          <w:tcPr>
            <w:tcW w:w="993" w:type="dxa"/>
          </w:tcPr>
          <w:p w14:paraId="5EB315E1" w14:textId="77777777" w:rsidR="00B67DCA" w:rsidRPr="00BF0212" w:rsidRDefault="00B67DCA" w:rsidP="003F08D5">
            <w:pPr>
              <w:rPr>
                <w:rFonts w:ascii="Calibri" w:hAnsi="Calibri" w:cs="Times New Roman"/>
                <w:b/>
                <w:sz w:val="18"/>
                <w:szCs w:val="18"/>
              </w:rPr>
            </w:pPr>
            <w:r w:rsidRPr="00BF0212">
              <w:rPr>
                <w:rFonts w:ascii="Calibri" w:hAnsi="Calibri" w:cs="Times New Roman"/>
                <w:b/>
                <w:sz w:val="18"/>
                <w:szCs w:val="18"/>
              </w:rPr>
              <w:t>&lt;0.001</w:t>
            </w:r>
          </w:p>
        </w:tc>
      </w:tr>
      <w:tr w:rsidR="00B67DCA" w:rsidRPr="001A4FD4" w14:paraId="38C9473E" w14:textId="77777777" w:rsidTr="00F50A9B">
        <w:tc>
          <w:tcPr>
            <w:tcW w:w="3227" w:type="dxa"/>
            <w:vAlign w:val="center"/>
          </w:tcPr>
          <w:p w14:paraId="24679EA2" w14:textId="77777777" w:rsidR="00B67DCA" w:rsidRPr="001A4FD4" w:rsidRDefault="00B67DCA" w:rsidP="00F50A9B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Bus</w:t>
            </w:r>
          </w:p>
        </w:tc>
        <w:tc>
          <w:tcPr>
            <w:tcW w:w="778" w:type="dxa"/>
            <w:vAlign w:val="bottom"/>
          </w:tcPr>
          <w:p w14:paraId="363D70E3" w14:textId="77777777" w:rsidR="00B67DCA" w:rsidRPr="001A4FD4" w:rsidRDefault="00B67DCA" w:rsidP="00F50A9B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112</w:t>
            </w:r>
          </w:p>
        </w:tc>
        <w:tc>
          <w:tcPr>
            <w:tcW w:w="780" w:type="dxa"/>
            <w:vAlign w:val="bottom"/>
          </w:tcPr>
          <w:p w14:paraId="6E208B9B" w14:textId="77777777" w:rsidR="00B67DCA" w:rsidRPr="001A4FD4" w:rsidRDefault="00B67DCA" w:rsidP="00F50A9B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(21.3)</w:t>
            </w:r>
          </w:p>
        </w:tc>
        <w:tc>
          <w:tcPr>
            <w:tcW w:w="709" w:type="dxa"/>
            <w:vAlign w:val="bottom"/>
          </w:tcPr>
          <w:p w14:paraId="71989CA9" w14:textId="77777777" w:rsidR="00B67DCA" w:rsidRPr="001A4FD4" w:rsidRDefault="00B67DCA" w:rsidP="00F50A9B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77</w:t>
            </w:r>
          </w:p>
        </w:tc>
        <w:tc>
          <w:tcPr>
            <w:tcW w:w="850" w:type="dxa"/>
            <w:vAlign w:val="bottom"/>
          </w:tcPr>
          <w:p w14:paraId="06BEFA35" w14:textId="77777777" w:rsidR="00B67DCA" w:rsidRPr="001A4FD4" w:rsidRDefault="00B67DCA" w:rsidP="00F50A9B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(28.6)</w:t>
            </w:r>
          </w:p>
        </w:tc>
        <w:tc>
          <w:tcPr>
            <w:tcW w:w="567" w:type="dxa"/>
            <w:vAlign w:val="bottom"/>
          </w:tcPr>
          <w:p w14:paraId="67916BA3" w14:textId="77777777" w:rsidR="00B67DCA" w:rsidRPr="001A4FD4" w:rsidRDefault="00B67DCA" w:rsidP="00F50A9B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35</w:t>
            </w:r>
          </w:p>
        </w:tc>
        <w:tc>
          <w:tcPr>
            <w:tcW w:w="851" w:type="dxa"/>
            <w:vAlign w:val="center"/>
          </w:tcPr>
          <w:p w14:paraId="50DB48BF" w14:textId="77777777" w:rsidR="00B67DCA" w:rsidRPr="001A4FD4" w:rsidRDefault="00B67DCA" w:rsidP="00F50A9B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(13.6)</w:t>
            </w:r>
          </w:p>
        </w:tc>
        <w:tc>
          <w:tcPr>
            <w:tcW w:w="993" w:type="dxa"/>
          </w:tcPr>
          <w:p w14:paraId="07829CE2" w14:textId="77777777" w:rsidR="00B67DCA" w:rsidRPr="001A4FD4" w:rsidRDefault="00B67DCA" w:rsidP="003F08D5">
            <w:pPr>
              <w:rPr>
                <w:rFonts w:ascii="Calibri" w:hAnsi="Calibri" w:cs="Times New Roman"/>
                <w:b/>
                <w:sz w:val="18"/>
                <w:szCs w:val="18"/>
              </w:rPr>
            </w:pPr>
            <w:r w:rsidRPr="00BF0212">
              <w:rPr>
                <w:rFonts w:ascii="Calibri" w:hAnsi="Calibri" w:cs="Times New Roman"/>
                <w:b/>
                <w:sz w:val="18"/>
                <w:szCs w:val="18"/>
              </w:rPr>
              <w:t>&lt;0.001</w:t>
            </w:r>
          </w:p>
        </w:tc>
      </w:tr>
      <w:tr w:rsidR="00B67DCA" w:rsidRPr="001A4FD4" w14:paraId="3F0F4F45" w14:textId="77777777" w:rsidTr="00F50A9B">
        <w:tc>
          <w:tcPr>
            <w:tcW w:w="3227" w:type="dxa"/>
            <w:vAlign w:val="center"/>
          </w:tcPr>
          <w:p w14:paraId="1CBEF7C2" w14:textId="77777777" w:rsidR="00B67DCA" w:rsidRPr="001A4FD4" w:rsidRDefault="00B67DCA" w:rsidP="00F50A9B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Ambulance</w:t>
            </w:r>
          </w:p>
        </w:tc>
        <w:tc>
          <w:tcPr>
            <w:tcW w:w="778" w:type="dxa"/>
            <w:vAlign w:val="bottom"/>
          </w:tcPr>
          <w:p w14:paraId="653385F8" w14:textId="77777777" w:rsidR="00B67DCA" w:rsidRPr="001A4FD4" w:rsidRDefault="00B67DCA" w:rsidP="00F50A9B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54</w:t>
            </w:r>
          </w:p>
        </w:tc>
        <w:tc>
          <w:tcPr>
            <w:tcW w:w="780" w:type="dxa"/>
            <w:vAlign w:val="bottom"/>
          </w:tcPr>
          <w:p w14:paraId="04A779A7" w14:textId="77777777" w:rsidR="00B67DCA" w:rsidRPr="001A4FD4" w:rsidRDefault="00B67DCA" w:rsidP="00F50A9B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(10.2)</w:t>
            </w:r>
          </w:p>
        </w:tc>
        <w:tc>
          <w:tcPr>
            <w:tcW w:w="709" w:type="dxa"/>
            <w:vAlign w:val="bottom"/>
          </w:tcPr>
          <w:p w14:paraId="27F2A721" w14:textId="77777777" w:rsidR="00B67DCA" w:rsidRPr="001A4FD4" w:rsidRDefault="00B67DCA" w:rsidP="00F50A9B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29</w:t>
            </w:r>
          </w:p>
        </w:tc>
        <w:tc>
          <w:tcPr>
            <w:tcW w:w="850" w:type="dxa"/>
            <w:vAlign w:val="bottom"/>
          </w:tcPr>
          <w:p w14:paraId="23025DF4" w14:textId="77777777" w:rsidR="00B67DCA" w:rsidRPr="001A4FD4" w:rsidRDefault="00B67DCA" w:rsidP="00F50A9B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(10.8)</w:t>
            </w:r>
          </w:p>
        </w:tc>
        <w:tc>
          <w:tcPr>
            <w:tcW w:w="567" w:type="dxa"/>
            <w:vAlign w:val="bottom"/>
          </w:tcPr>
          <w:p w14:paraId="2CDB1FA0" w14:textId="77777777" w:rsidR="00B67DCA" w:rsidRPr="001A4FD4" w:rsidRDefault="00B67DCA" w:rsidP="00F50A9B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25</w:t>
            </w:r>
          </w:p>
        </w:tc>
        <w:tc>
          <w:tcPr>
            <w:tcW w:w="851" w:type="dxa"/>
            <w:vAlign w:val="center"/>
          </w:tcPr>
          <w:p w14:paraId="6D5909A0" w14:textId="77777777" w:rsidR="00B67DCA" w:rsidRPr="001A4FD4" w:rsidRDefault="00B67DCA" w:rsidP="00F50A9B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(9.7)</w:t>
            </w:r>
          </w:p>
        </w:tc>
        <w:tc>
          <w:tcPr>
            <w:tcW w:w="993" w:type="dxa"/>
          </w:tcPr>
          <w:p w14:paraId="0BD32A6D" w14:textId="77777777" w:rsidR="00B67DCA" w:rsidRPr="001A4FD4" w:rsidRDefault="00B67DCA" w:rsidP="003F08D5">
            <w:pPr>
              <w:rPr>
                <w:rFonts w:ascii="Calibri" w:hAnsi="Calibri" w:cs="Times New Roman"/>
                <w:b/>
                <w:sz w:val="18"/>
                <w:szCs w:val="18"/>
              </w:rPr>
            </w:pPr>
            <w:r>
              <w:rPr>
                <w:rFonts w:ascii="Calibri" w:hAnsi="Calibri" w:cs="Times New Roman"/>
                <w:b/>
                <w:sz w:val="18"/>
                <w:szCs w:val="18"/>
              </w:rPr>
              <w:t>0.006</w:t>
            </w:r>
          </w:p>
        </w:tc>
      </w:tr>
      <w:tr w:rsidR="00B67DCA" w:rsidRPr="001A4FD4" w14:paraId="20EAEE9A" w14:textId="77777777" w:rsidTr="00F50A9B">
        <w:tc>
          <w:tcPr>
            <w:tcW w:w="3227" w:type="dxa"/>
            <w:vAlign w:val="center"/>
          </w:tcPr>
          <w:p w14:paraId="4960E255" w14:textId="77777777" w:rsidR="00B67DCA" w:rsidRPr="001A4FD4" w:rsidRDefault="00B67DCA" w:rsidP="00F50A9B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Boat</w:t>
            </w:r>
          </w:p>
        </w:tc>
        <w:tc>
          <w:tcPr>
            <w:tcW w:w="778" w:type="dxa"/>
            <w:vAlign w:val="bottom"/>
          </w:tcPr>
          <w:p w14:paraId="24D7AFAC" w14:textId="77777777" w:rsidR="00B67DCA" w:rsidRPr="001A4FD4" w:rsidRDefault="00B67DCA" w:rsidP="00F50A9B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8</w:t>
            </w:r>
          </w:p>
        </w:tc>
        <w:tc>
          <w:tcPr>
            <w:tcW w:w="780" w:type="dxa"/>
            <w:vAlign w:val="bottom"/>
          </w:tcPr>
          <w:p w14:paraId="017B1655" w14:textId="77777777" w:rsidR="00B67DCA" w:rsidRPr="001A4FD4" w:rsidRDefault="00B67DCA" w:rsidP="00F50A9B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(1.5)</w:t>
            </w:r>
          </w:p>
        </w:tc>
        <w:tc>
          <w:tcPr>
            <w:tcW w:w="709" w:type="dxa"/>
            <w:vAlign w:val="bottom"/>
          </w:tcPr>
          <w:p w14:paraId="6A145ADF" w14:textId="77777777" w:rsidR="00B67DCA" w:rsidRPr="001A4FD4" w:rsidRDefault="00B67DCA" w:rsidP="00F50A9B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vAlign w:val="bottom"/>
          </w:tcPr>
          <w:p w14:paraId="29EF0C5C" w14:textId="77777777" w:rsidR="00B67DCA" w:rsidRPr="001A4FD4" w:rsidRDefault="00B67DCA" w:rsidP="00F50A9B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(2.6)</w:t>
            </w:r>
          </w:p>
        </w:tc>
        <w:tc>
          <w:tcPr>
            <w:tcW w:w="567" w:type="dxa"/>
            <w:vAlign w:val="bottom"/>
          </w:tcPr>
          <w:p w14:paraId="52B9E137" w14:textId="77777777" w:rsidR="00B67DCA" w:rsidRPr="001A4FD4" w:rsidRDefault="00B67DCA" w:rsidP="00F50A9B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4001D2DF" w14:textId="77777777" w:rsidR="00B67DCA" w:rsidRPr="001A4FD4" w:rsidRDefault="00B67DCA" w:rsidP="00F50A9B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(0.4)</w:t>
            </w:r>
          </w:p>
        </w:tc>
        <w:tc>
          <w:tcPr>
            <w:tcW w:w="993" w:type="dxa"/>
          </w:tcPr>
          <w:p w14:paraId="21039153" w14:textId="77777777" w:rsidR="00B67DCA" w:rsidRPr="001A4FD4" w:rsidRDefault="00B67DCA" w:rsidP="003F08D5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0.069</w:t>
            </w:r>
          </w:p>
        </w:tc>
      </w:tr>
      <w:tr w:rsidR="00B67DCA" w:rsidRPr="001A4FD4" w14:paraId="77D5099B" w14:textId="77777777" w:rsidTr="00F50A9B">
        <w:tc>
          <w:tcPr>
            <w:tcW w:w="3227" w:type="dxa"/>
            <w:vAlign w:val="center"/>
          </w:tcPr>
          <w:p w14:paraId="6FD04E6D" w14:textId="77777777" w:rsidR="00B67DCA" w:rsidRPr="001A4FD4" w:rsidRDefault="00B67DCA" w:rsidP="00F50A9B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Car</w:t>
            </w:r>
          </w:p>
        </w:tc>
        <w:tc>
          <w:tcPr>
            <w:tcW w:w="778" w:type="dxa"/>
            <w:vAlign w:val="bottom"/>
          </w:tcPr>
          <w:p w14:paraId="255DAC8D" w14:textId="77777777" w:rsidR="00B67DCA" w:rsidRPr="001A4FD4" w:rsidRDefault="00B67DCA" w:rsidP="00F50A9B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5</w:t>
            </w:r>
          </w:p>
        </w:tc>
        <w:tc>
          <w:tcPr>
            <w:tcW w:w="780" w:type="dxa"/>
            <w:vAlign w:val="bottom"/>
          </w:tcPr>
          <w:p w14:paraId="15B167EE" w14:textId="77777777" w:rsidR="00B67DCA" w:rsidRPr="001A4FD4" w:rsidRDefault="00B67DCA" w:rsidP="00F50A9B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(0.9)</w:t>
            </w:r>
          </w:p>
        </w:tc>
        <w:tc>
          <w:tcPr>
            <w:tcW w:w="709" w:type="dxa"/>
            <w:vAlign w:val="bottom"/>
          </w:tcPr>
          <w:p w14:paraId="51ECCC9B" w14:textId="77777777" w:rsidR="00B67DCA" w:rsidRPr="001A4FD4" w:rsidRDefault="00B67DCA" w:rsidP="00F50A9B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bottom"/>
          </w:tcPr>
          <w:p w14:paraId="04724A87" w14:textId="77777777" w:rsidR="00B67DCA" w:rsidRPr="001A4FD4" w:rsidRDefault="00B67DCA" w:rsidP="00F50A9B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(0.4)</w:t>
            </w:r>
          </w:p>
        </w:tc>
        <w:tc>
          <w:tcPr>
            <w:tcW w:w="567" w:type="dxa"/>
            <w:vAlign w:val="bottom"/>
          </w:tcPr>
          <w:p w14:paraId="2FA1C5F5" w14:textId="77777777" w:rsidR="00B67DCA" w:rsidRPr="001A4FD4" w:rsidRDefault="00B67DCA" w:rsidP="00F50A9B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14:paraId="6C340239" w14:textId="77777777" w:rsidR="00B67DCA" w:rsidRPr="001A4FD4" w:rsidRDefault="00B67DCA" w:rsidP="00F50A9B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(1.6)</w:t>
            </w:r>
          </w:p>
        </w:tc>
        <w:tc>
          <w:tcPr>
            <w:tcW w:w="993" w:type="dxa"/>
          </w:tcPr>
          <w:p w14:paraId="224623B8" w14:textId="77777777" w:rsidR="00B67DCA" w:rsidRPr="001A4FD4" w:rsidRDefault="00B67DCA" w:rsidP="003F08D5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0.208</w:t>
            </w:r>
          </w:p>
        </w:tc>
      </w:tr>
      <w:tr w:rsidR="00B67DCA" w:rsidRPr="001A4FD4" w14:paraId="587B0D87" w14:textId="77777777" w:rsidTr="00F50A9B">
        <w:tc>
          <w:tcPr>
            <w:tcW w:w="3227" w:type="dxa"/>
            <w:vAlign w:val="center"/>
          </w:tcPr>
          <w:p w14:paraId="42DE6F40" w14:textId="77777777" w:rsidR="00B67DCA" w:rsidRPr="00C4222A" w:rsidRDefault="00B67DCA" w:rsidP="00F50A9B">
            <w:pPr>
              <w:rPr>
                <w:rFonts w:ascii="Calibri" w:hAnsi="Calibri" w:cs="Times New Roman"/>
                <w:i/>
                <w:sz w:val="18"/>
                <w:szCs w:val="18"/>
              </w:rPr>
            </w:pPr>
            <w:r w:rsidRPr="00C4222A">
              <w:rPr>
                <w:rFonts w:ascii="Calibri" w:hAnsi="Calibri" w:cs="Times New Roman"/>
                <w:i/>
                <w:sz w:val="18"/>
                <w:szCs w:val="18"/>
              </w:rPr>
              <w:t>Other</w:t>
            </w:r>
          </w:p>
        </w:tc>
        <w:tc>
          <w:tcPr>
            <w:tcW w:w="778" w:type="dxa"/>
            <w:vAlign w:val="bottom"/>
          </w:tcPr>
          <w:p w14:paraId="6A5ED279" w14:textId="77777777" w:rsidR="00B67DCA" w:rsidRPr="001A4FD4" w:rsidRDefault="00B67DCA" w:rsidP="00F50A9B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2</w:t>
            </w:r>
          </w:p>
        </w:tc>
        <w:tc>
          <w:tcPr>
            <w:tcW w:w="780" w:type="dxa"/>
            <w:vAlign w:val="bottom"/>
          </w:tcPr>
          <w:p w14:paraId="52BD5F32" w14:textId="77777777" w:rsidR="00B67DCA" w:rsidRPr="001A4FD4" w:rsidRDefault="00B67DCA" w:rsidP="00F50A9B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(0.4)</w:t>
            </w:r>
          </w:p>
        </w:tc>
        <w:tc>
          <w:tcPr>
            <w:tcW w:w="709" w:type="dxa"/>
            <w:vAlign w:val="bottom"/>
          </w:tcPr>
          <w:p w14:paraId="45F9E8F1" w14:textId="77777777" w:rsidR="00B67DCA" w:rsidRPr="001A4FD4" w:rsidRDefault="00B67DCA" w:rsidP="00F50A9B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1</w:t>
            </w:r>
            <w:r w:rsidRPr="00DC0BC1">
              <w:rPr>
                <w:rFonts w:ascii="Calibri" w:hAnsi="Calibri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vAlign w:val="bottom"/>
          </w:tcPr>
          <w:p w14:paraId="1F6A2EFC" w14:textId="77777777" w:rsidR="00B67DCA" w:rsidRPr="001A4FD4" w:rsidRDefault="00B67DCA" w:rsidP="00F50A9B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(0.4)</w:t>
            </w:r>
          </w:p>
        </w:tc>
        <w:tc>
          <w:tcPr>
            <w:tcW w:w="567" w:type="dxa"/>
            <w:vAlign w:val="bottom"/>
          </w:tcPr>
          <w:p w14:paraId="47992D52" w14:textId="77777777" w:rsidR="00B67DCA" w:rsidRPr="001A4FD4" w:rsidRDefault="00B67DCA" w:rsidP="00F50A9B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1</w:t>
            </w:r>
            <w:r w:rsidRPr="00DC0BC1">
              <w:rPr>
                <w:rFonts w:ascii="Calibri" w:hAnsi="Calibri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1" w:type="dxa"/>
            <w:vAlign w:val="center"/>
          </w:tcPr>
          <w:p w14:paraId="5A6C9055" w14:textId="77777777" w:rsidR="00B67DCA" w:rsidRPr="001A4FD4" w:rsidRDefault="00B67DCA" w:rsidP="00F50A9B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(0.4)</w:t>
            </w:r>
          </w:p>
        </w:tc>
        <w:tc>
          <w:tcPr>
            <w:tcW w:w="993" w:type="dxa"/>
          </w:tcPr>
          <w:p w14:paraId="11E9FC27" w14:textId="77777777" w:rsidR="00B67DCA" w:rsidRPr="001A4FD4" w:rsidRDefault="00B67DCA" w:rsidP="003F08D5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1.000</w:t>
            </w:r>
          </w:p>
        </w:tc>
      </w:tr>
      <w:tr w:rsidR="00B67DCA" w:rsidRPr="001A4FD4" w14:paraId="68BDD7D7" w14:textId="77777777" w:rsidTr="00F50A9B">
        <w:tc>
          <w:tcPr>
            <w:tcW w:w="3227" w:type="dxa"/>
            <w:vAlign w:val="center"/>
          </w:tcPr>
          <w:p w14:paraId="03C2D814" w14:textId="77777777" w:rsidR="00B67DCA" w:rsidRPr="00DC2906" w:rsidRDefault="00B67DCA" w:rsidP="00F50A9B">
            <w:pPr>
              <w:rPr>
                <w:rFonts w:ascii="Calibri" w:hAnsi="Calibri" w:cs="Times New Roman"/>
                <w:i/>
                <w:sz w:val="18"/>
                <w:szCs w:val="18"/>
              </w:rPr>
            </w:pPr>
            <w:r w:rsidRPr="00DC2906">
              <w:rPr>
                <w:rFonts w:ascii="Calibri" w:hAnsi="Calibri" w:cs="Times New Roman"/>
                <w:i/>
                <w:sz w:val="18"/>
                <w:szCs w:val="18"/>
              </w:rPr>
              <w:t>Any Motorized Transport</w:t>
            </w:r>
          </w:p>
        </w:tc>
        <w:tc>
          <w:tcPr>
            <w:tcW w:w="778" w:type="dxa"/>
            <w:vAlign w:val="bottom"/>
          </w:tcPr>
          <w:p w14:paraId="64E8172F" w14:textId="77777777" w:rsidR="00B67DCA" w:rsidRPr="001A4FD4" w:rsidRDefault="00B67DCA" w:rsidP="00F50A9B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468</w:t>
            </w:r>
          </w:p>
        </w:tc>
        <w:tc>
          <w:tcPr>
            <w:tcW w:w="780" w:type="dxa"/>
            <w:vAlign w:val="bottom"/>
          </w:tcPr>
          <w:p w14:paraId="36CE4E73" w14:textId="77777777" w:rsidR="00B67DCA" w:rsidRPr="001A4FD4" w:rsidRDefault="00B67DCA" w:rsidP="00F50A9B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(88.8)</w:t>
            </w:r>
          </w:p>
        </w:tc>
        <w:tc>
          <w:tcPr>
            <w:tcW w:w="709" w:type="dxa"/>
            <w:vAlign w:val="bottom"/>
          </w:tcPr>
          <w:p w14:paraId="23A46C98" w14:textId="77777777" w:rsidR="00B67DCA" w:rsidRPr="001A4FD4" w:rsidRDefault="00B67DCA" w:rsidP="00F50A9B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239</w:t>
            </w:r>
          </w:p>
        </w:tc>
        <w:tc>
          <w:tcPr>
            <w:tcW w:w="850" w:type="dxa"/>
            <w:vAlign w:val="bottom"/>
          </w:tcPr>
          <w:p w14:paraId="75E6BC63" w14:textId="77777777" w:rsidR="00B67DCA" w:rsidRPr="001A4FD4" w:rsidRDefault="00B67DCA" w:rsidP="00F50A9B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(88.9)</w:t>
            </w:r>
          </w:p>
        </w:tc>
        <w:tc>
          <w:tcPr>
            <w:tcW w:w="567" w:type="dxa"/>
            <w:vAlign w:val="bottom"/>
          </w:tcPr>
          <w:p w14:paraId="2FD61282" w14:textId="77777777" w:rsidR="00B67DCA" w:rsidRPr="001A4FD4" w:rsidRDefault="00B67DCA" w:rsidP="00F50A9B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229</w:t>
            </w:r>
          </w:p>
        </w:tc>
        <w:tc>
          <w:tcPr>
            <w:tcW w:w="851" w:type="dxa"/>
            <w:vAlign w:val="center"/>
          </w:tcPr>
          <w:p w14:paraId="4290D879" w14:textId="77777777" w:rsidR="00B67DCA" w:rsidRPr="001A4FD4" w:rsidRDefault="00B67DCA" w:rsidP="00F50A9B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(88.8)</w:t>
            </w:r>
          </w:p>
        </w:tc>
        <w:tc>
          <w:tcPr>
            <w:tcW w:w="993" w:type="dxa"/>
          </w:tcPr>
          <w:p w14:paraId="49CD6C3A" w14:textId="77777777" w:rsidR="00B67DCA" w:rsidRPr="001A4FD4" w:rsidRDefault="00B67DCA" w:rsidP="003F08D5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0.249</w:t>
            </w:r>
          </w:p>
        </w:tc>
      </w:tr>
    </w:tbl>
    <w:p w14:paraId="7A9E9E3E" w14:textId="78CB0761" w:rsidR="004A3670" w:rsidRPr="00B67DCA" w:rsidRDefault="00B67DCA" w:rsidP="00B67DCA">
      <w:pPr>
        <w:rPr>
          <w:sz w:val="20"/>
          <w:szCs w:val="22"/>
        </w:rPr>
      </w:pPr>
      <w:r w:rsidRPr="008E31DD">
        <w:rPr>
          <w:sz w:val="20"/>
          <w:szCs w:val="22"/>
          <w:vertAlign w:val="superscript"/>
        </w:rPr>
        <w:t xml:space="preserve">a </w:t>
      </w:r>
      <w:r w:rsidRPr="008E31DD">
        <w:rPr>
          <w:sz w:val="20"/>
          <w:szCs w:val="22"/>
        </w:rPr>
        <w:t xml:space="preserve">Comparisons by Fisher’s exact test. </w:t>
      </w:r>
      <w:r w:rsidRPr="008E31DD">
        <w:rPr>
          <w:sz w:val="20"/>
          <w:szCs w:val="22"/>
          <w:vertAlign w:val="superscript"/>
        </w:rPr>
        <w:t>b</w:t>
      </w:r>
      <w:r w:rsidRPr="008E31DD">
        <w:rPr>
          <w:sz w:val="20"/>
          <w:szCs w:val="22"/>
        </w:rPr>
        <w:t xml:space="preserve"> Transport by unknown means. </w:t>
      </w:r>
      <w:r w:rsidRPr="008E31DD">
        <w:rPr>
          <w:sz w:val="20"/>
          <w:szCs w:val="22"/>
          <w:vertAlign w:val="superscript"/>
        </w:rPr>
        <w:t>c</w:t>
      </w:r>
      <w:r w:rsidRPr="008E31DD">
        <w:rPr>
          <w:sz w:val="20"/>
          <w:szCs w:val="22"/>
        </w:rPr>
        <w:t xml:space="preserve"> Train. </w:t>
      </w:r>
    </w:p>
    <w:sectPr w:rsidR="004A3670" w:rsidRPr="00B67DCA" w:rsidSect="004A3670">
      <w:footerReference w:type="even" r:id="rId9"/>
      <w:footerReference w:type="default" r:id="rId10"/>
      <w:pgSz w:w="11900" w:h="16820"/>
      <w:pgMar w:top="1440" w:right="1474" w:bottom="1440" w:left="1418" w:header="708" w:footer="708" w:gutter="0"/>
      <w:cols w:space="708"/>
      <w:docGrid w:linePitch="360"/>
      <w:printerSettings r:id="rId11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A40DA2" w14:textId="77777777" w:rsidR="009215C2" w:rsidRDefault="009215C2" w:rsidP="00CC4018">
      <w:pPr>
        <w:rPr>
          <w:lang w:bidi="th-TH"/>
        </w:rPr>
      </w:pPr>
      <w:r>
        <w:rPr>
          <w:lang w:bidi="th-TH"/>
        </w:rPr>
        <w:separator/>
      </w:r>
    </w:p>
  </w:endnote>
  <w:endnote w:type="continuationSeparator" w:id="0">
    <w:p w14:paraId="31D1183A" w14:textId="77777777" w:rsidR="009215C2" w:rsidRDefault="009215C2" w:rsidP="00CC4018">
      <w:pPr>
        <w:rPr>
          <w:lang w:bidi="th-TH"/>
        </w:rPr>
      </w:pPr>
      <w:r>
        <w:rPr>
          <w:lang w:bidi="th-TH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rdia New">
    <w:altName w:val="Optima ExtraBlack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ngsan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F5B432" w14:textId="77777777" w:rsidR="00EE07A1" w:rsidRDefault="00EE07A1" w:rsidP="00CC4018">
    <w:pPr>
      <w:pStyle w:val="Footer"/>
      <w:framePr w:wrap="around" w:vAnchor="text" w:hAnchor="margin" w:xAlign="right" w:y="1"/>
      <w:rPr>
        <w:rStyle w:val="PageNumber"/>
        <w:rFonts w:cs="Cordia New"/>
        <w:lang w:bidi="th-TH"/>
      </w:rPr>
    </w:pPr>
    <w:r>
      <w:rPr>
        <w:rStyle w:val="PageNumber"/>
        <w:rFonts w:cs="Cordia New"/>
        <w:lang w:bidi="th-TH"/>
      </w:rPr>
      <w:fldChar w:fldCharType="begin"/>
    </w:r>
    <w:r>
      <w:rPr>
        <w:rStyle w:val="PageNumber"/>
        <w:rFonts w:cs="Cordia New"/>
        <w:lang w:bidi="th-TH"/>
      </w:rPr>
      <w:instrText xml:space="preserve">PAGE  </w:instrText>
    </w:r>
    <w:r>
      <w:rPr>
        <w:rStyle w:val="PageNumber"/>
        <w:rFonts w:cs="Cordia New"/>
        <w:lang w:bidi="th-TH"/>
      </w:rPr>
      <w:fldChar w:fldCharType="end"/>
    </w:r>
  </w:p>
  <w:p w14:paraId="750EB721" w14:textId="77777777" w:rsidR="00EE07A1" w:rsidRDefault="00EE07A1" w:rsidP="00CC4018">
    <w:pPr>
      <w:pStyle w:val="Footer"/>
      <w:ind w:right="360"/>
      <w:rPr>
        <w:lang w:bidi="th-TH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1103D7" w14:textId="77777777" w:rsidR="00EE07A1" w:rsidRDefault="00EE07A1" w:rsidP="00CC4018">
    <w:pPr>
      <w:pStyle w:val="Footer"/>
      <w:framePr w:wrap="around" w:vAnchor="text" w:hAnchor="margin" w:xAlign="right" w:y="1"/>
      <w:rPr>
        <w:rStyle w:val="PageNumber"/>
        <w:rFonts w:cs="Cordia New"/>
        <w:lang w:bidi="th-TH"/>
      </w:rPr>
    </w:pPr>
    <w:r>
      <w:rPr>
        <w:rStyle w:val="PageNumber"/>
        <w:rFonts w:cs="Cordia New"/>
        <w:lang w:bidi="th-TH"/>
      </w:rPr>
      <w:fldChar w:fldCharType="begin"/>
    </w:r>
    <w:r>
      <w:rPr>
        <w:rStyle w:val="PageNumber"/>
        <w:rFonts w:cs="Cordia New"/>
        <w:lang w:bidi="th-TH"/>
      </w:rPr>
      <w:instrText xml:space="preserve">PAGE  </w:instrText>
    </w:r>
    <w:r>
      <w:rPr>
        <w:rStyle w:val="PageNumber"/>
        <w:rFonts w:cs="Cordia New"/>
        <w:lang w:bidi="th-TH"/>
      </w:rPr>
      <w:fldChar w:fldCharType="separate"/>
    </w:r>
    <w:r w:rsidR="003F08D5">
      <w:rPr>
        <w:rStyle w:val="PageNumber"/>
        <w:rFonts w:cs="Cordia New"/>
        <w:noProof/>
        <w:lang w:bidi="th-TH"/>
      </w:rPr>
      <w:t>1</w:t>
    </w:r>
    <w:r>
      <w:rPr>
        <w:rStyle w:val="PageNumber"/>
        <w:rFonts w:cs="Cordia New"/>
        <w:lang w:bidi="th-TH"/>
      </w:rPr>
      <w:fldChar w:fldCharType="end"/>
    </w:r>
  </w:p>
  <w:p w14:paraId="4CCD324F" w14:textId="77777777" w:rsidR="00EE07A1" w:rsidRDefault="00EE07A1" w:rsidP="00CC4018">
    <w:pPr>
      <w:pStyle w:val="Footer"/>
      <w:ind w:right="360"/>
      <w:rPr>
        <w:lang w:bidi="th-TH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BDAC66" w14:textId="77777777" w:rsidR="009215C2" w:rsidRDefault="009215C2" w:rsidP="00CC4018">
      <w:pPr>
        <w:rPr>
          <w:lang w:bidi="th-TH"/>
        </w:rPr>
      </w:pPr>
      <w:r>
        <w:rPr>
          <w:lang w:bidi="th-TH"/>
        </w:rPr>
        <w:separator/>
      </w:r>
    </w:p>
  </w:footnote>
  <w:footnote w:type="continuationSeparator" w:id="0">
    <w:p w14:paraId="76C2562A" w14:textId="77777777" w:rsidR="009215C2" w:rsidRDefault="009215C2" w:rsidP="00CC4018">
      <w:pPr>
        <w:rPr>
          <w:lang w:bidi="th-TH"/>
        </w:rPr>
      </w:pPr>
      <w:r>
        <w:rPr>
          <w:lang w:bidi="th-TH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A0448BA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141259D"/>
    <w:multiLevelType w:val="hybridMultilevel"/>
    <w:tmpl w:val="080C15A2"/>
    <w:lvl w:ilvl="0" w:tplc="30929F90">
      <w:start w:val="6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B30BF0"/>
    <w:multiLevelType w:val="hybridMultilevel"/>
    <w:tmpl w:val="9DDC9EA2"/>
    <w:lvl w:ilvl="0" w:tplc="6C8241E0">
      <w:start w:val="6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DFA1A29"/>
    <w:multiLevelType w:val="hybridMultilevel"/>
    <w:tmpl w:val="CFBABE2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615D6B2E"/>
    <w:multiLevelType w:val="hybridMultilevel"/>
    <w:tmpl w:val="F9B2D880"/>
    <w:lvl w:ilvl="0" w:tplc="42C4EA02">
      <w:start w:val="3"/>
      <w:numFmt w:val="bullet"/>
      <w:lvlText w:val="-"/>
      <w:lvlJc w:val="left"/>
      <w:pPr>
        <w:ind w:left="1080" w:hanging="360"/>
      </w:pPr>
      <w:rPr>
        <w:rFonts w:ascii="Times New Roman" w:eastAsia="MS Mincho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72B13715"/>
    <w:multiLevelType w:val="hybridMultilevel"/>
    <w:tmpl w:val="EC8AFEBC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EC3D71"/>
    <w:rsid w:val="00000538"/>
    <w:rsid w:val="00002AAE"/>
    <w:rsid w:val="00003392"/>
    <w:rsid w:val="000068E6"/>
    <w:rsid w:val="000114C3"/>
    <w:rsid w:val="00013732"/>
    <w:rsid w:val="000228A0"/>
    <w:rsid w:val="0002360F"/>
    <w:rsid w:val="00023F6F"/>
    <w:rsid w:val="00024AD6"/>
    <w:rsid w:val="00024C2C"/>
    <w:rsid w:val="00027B4B"/>
    <w:rsid w:val="000313F2"/>
    <w:rsid w:val="00035769"/>
    <w:rsid w:val="00036EAD"/>
    <w:rsid w:val="000431C6"/>
    <w:rsid w:val="000452EB"/>
    <w:rsid w:val="00045912"/>
    <w:rsid w:val="00050D8F"/>
    <w:rsid w:val="00051DCB"/>
    <w:rsid w:val="00051DDE"/>
    <w:rsid w:val="00053516"/>
    <w:rsid w:val="00057493"/>
    <w:rsid w:val="00057A17"/>
    <w:rsid w:val="0006322D"/>
    <w:rsid w:val="000632EC"/>
    <w:rsid w:val="00063B80"/>
    <w:rsid w:val="00070401"/>
    <w:rsid w:val="000724DB"/>
    <w:rsid w:val="0007261C"/>
    <w:rsid w:val="00073885"/>
    <w:rsid w:val="00074804"/>
    <w:rsid w:val="00080FED"/>
    <w:rsid w:val="0008355E"/>
    <w:rsid w:val="00084CE0"/>
    <w:rsid w:val="00090C59"/>
    <w:rsid w:val="000925D4"/>
    <w:rsid w:val="000940DF"/>
    <w:rsid w:val="00095E78"/>
    <w:rsid w:val="00095E8E"/>
    <w:rsid w:val="000A0591"/>
    <w:rsid w:val="000A3134"/>
    <w:rsid w:val="000A7FA5"/>
    <w:rsid w:val="000B1D85"/>
    <w:rsid w:val="000B2A9E"/>
    <w:rsid w:val="000B2C34"/>
    <w:rsid w:val="000B5CEB"/>
    <w:rsid w:val="000C0B35"/>
    <w:rsid w:val="000C158C"/>
    <w:rsid w:val="000C314F"/>
    <w:rsid w:val="000C36FC"/>
    <w:rsid w:val="000C6636"/>
    <w:rsid w:val="000D45FB"/>
    <w:rsid w:val="000E0D2C"/>
    <w:rsid w:val="000E2C05"/>
    <w:rsid w:val="000E43EC"/>
    <w:rsid w:val="000E547D"/>
    <w:rsid w:val="000E5C59"/>
    <w:rsid w:val="000E5EB9"/>
    <w:rsid w:val="000E7CED"/>
    <w:rsid w:val="000F0404"/>
    <w:rsid w:val="000F1E93"/>
    <w:rsid w:val="000F66C8"/>
    <w:rsid w:val="00100A78"/>
    <w:rsid w:val="00104E00"/>
    <w:rsid w:val="001064E8"/>
    <w:rsid w:val="00110BA6"/>
    <w:rsid w:val="00116623"/>
    <w:rsid w:val="00120BCD"/>
    <w:rsid w:val="00122AAE"/>
    <w:rsid w:val="00131C9C"/>
    <w:rsid w:val="00132309"/>
    <w:rsid w:val="0013581D"/>
    <w:rsid w:val="001364C9"/>
    <w:rsid w:val="001408D0"/>
    <w:rsid w:val="001410A1"/>
    <w:rsid w:val="001427D9"/>
    <w:rsid w:val="00142AD5"/>
    <w:rsid w:val="00142D31"/>
    <w:rsid w:val="001440AB"/>
    <w:rsid w:val="00144CB0"/>
    <w:rsid w:val="001503F9"/>
    <w:rsid w:val="00152562"/>
    <w:rsid w:val="00155E0D"/>
    <w:rsid w:val="00156F94"/>
    <w:rsid w:val="00157DA8"/>
    <w:rsid w:val="00160CAE"/>
    <w:rsid w:val="001611A4"/>
    <w:rsid w:val="00174D14"/>
    <w:rsid w:val="00177481"/>
    <w:rsid w:val="00180648"/>
    <w:rsid w:val="00183653"/>
    <w:rsid w:val="001837CC"/>
    <w:rsid w:val="00184E6E"/>
    <w:rsid w:val="00185F8A"/>
    <w:rsid w:val="00187967"/>
    <w:rsid w:val="00187F27"/>
    <w:rsid w:val="00187F5F"/>
    <w:rsid w:val="00190A46"/>
    <w:rsid w:val="00197099"/>
    <w:rsid w:val="001A06DB"/>
    <w:rsid w:val="001A14BD"/>
    <w:rsid w:val="001A4FD4"/>
    <w:rsid w:val="001A74F0"/>
    <w:rsid w:val="001A7B25"/>
    <w:rsid w:val="001B0006"/>
    <w:rsid w:val="001B24A2"/>
    <w:rsid w:val="001B33A5"/>
    <w:rsid w:val="001B3FEA"/>
    <w:rsid w:val="001B60DA"/>
    <w:rsid w:val="001C06DC"/>
    <w:rsid w:val="001C4554"/>
    <w:rsid w:val="001C5B4C"/>
    <w:rsid w:val="001C6549"/>
    <w:rsid w:val="001C744D"/>
    <w:rsid w:val="001D2573"/>
    <w:rsid w:val="001D3492"/>
    <w:rsid w:val="001D4449"/>
    <w:rsid w:val="001D5AF3"/>
    <w:rsid w:val="001D60E9"/>
    <w:rsid w:val="001E05C5"/>
    <w:rsid w:val="001E1BA6"/>
    <w:rsid w:val="001E37BE"/>
    <w:rsid w:val="001E79E6"/>
    <w:rsid w:val="001F103A"/>
    <w:rsid w:val="001F2F33"/>
    <w:rsid w:val="001F3CF8"/>
    <w:rsid w:val="001F59A0"/>
    <w:rsid w:val="0020149B"/>
    <w:rsid w:val="0020205A"/>
    <w:rsid w:val="00203525"/>
    <w:rsid w:val="002048B8"/>
    <w:rsid w:val="00205250"/>
    <w:rsid w:val="002056C6"/>
    <w:rsid w:val="0020796A"/>
    <w:rsid w:val="00213596"/>
    <w:rsid w:val="00216A04"/>
    <w:rsid w:val="0022029D"/>
    <w:rsid w:val="00220518"/>
    <w:rsid w:val="0022191F"/>
    <w:rsid w:val="00222218"/>
    <w:rsid w:val="00224C2B"/>
    <w:rsid w:val="00231C4B"/>
    <w:rsid w:val="00232784"/>
    <w:rsid w:val="00232DFA"/>
    <w:rsid w:val="00241615"/>
    <w:rsid w:val="002434DA"/>
    <w:rsid w:val="002434E3"/>
    <w:rsid w:val="00243B94"/>
    <w:rsid w:val="002464F2"/>
    <w:rsid w:val="002479E4"/>
    <w:rsid w:val="00250591"/>
    <w:rsid w:val="00252BBF"/>
    <w:rsid w:val="00253553"/>
    <w:rsid w:val="00255656"/>
    <w:rsid w:val="00255FBA"/>
    <w:rsid w:val="00257A5B"/>
    <w:rsid w:val="00262310"/>
    <w:rsid w:val="00265956"/>
    <w:rsid w:val="0027086D"/>
    <w:rsid w:val="002710D9"/>
    <w:rsid w:val="00271171"/>
    <w:rsid w:val="002716C5"/>
    <w:rsid w:val="00274288"/>
    <w:rsid w:val="00276EB5"/>
    <w:rsid w:val="002805CF"/>
    <w:rsid w:val="00282B0E"/>
    <w:rsid w:val="0028364D"/>
    <w:rsid w:val="00285608"/>
    <w:rsid w:val="0029215E"/>
    <w:rsid w:val="002925DC"/>
    <w:rsid w:val="00293BDE"/>
    <w:rsid w:val="00293DB4"/>
    <w:rsid w:val="002956A3"/>
    <w:rsid w:val="002A2166"/>
    <w:rsid w:val="002A73F7"/>
    <w:rsid w:val="002B0501"/>
    <w:rsid w:val="002B084F"/>
    <w:rsid w:val="002B1022"/>
    <w:rsid w:val="002B2924"/>
    <w:rsid w:val="002B4486"/>
    <w:rsid w:val="002B778B"/>
    <w:rsid w:val="002C2C11"/>
    <w:rsid w:val="002C3DC4"/>
    <w:rsid w:val="002D1BAD"/>
    <w:rsid w:val="002D2F09"/>
    <w:rsid w:val="002D7AE2"/>
    <w:rsid w:val="002E0D8A"/>
    <w:rsid w:val="002E2A01"/>
    <w:rsid w:val="002E2A81"/>
    <w:rsid w:val="002E3C13"/>
    <w:rsid w:val="002E4040"/>
    <w:rsid w:val="002E5BC6"/>
    <w:rsid w:val="002F069F"/>
    <w:rsid w:val="002F07CC"/>
    <w:rsid w:val="002F2B49"/>
    <w:rsid w:val="002F41EB"/>
    <w:rsid w:val="002F5F34"/>
    <w:rsid w:val="002F7AED"/>
    <w:rsid w:val="00302EB6"/>
    <w:rsid w:val="00304119"/>
    <w:rsid w:val="00304F31"/>
    <w:rsid w:val="003075A4"/>
    <w:rsid w:val="003125DB"/>
    <w:rsid w:val="00315EEB"/>
    <w:rsid w:val="00320120"/>
    <w:rsid w:val="003203F7"/>
    <w:rsid w:val="00321AA6"/>
    <w:rsid w:val="003238D0"/>
    <w:rsid w:val="003245D7"/>
    <w:rsid w:val="00325D17"/>
    <w:rsid w:val="00326DD0"/>
    <w:rsid w:val="00334A08"/>
    <w:rsid w:val="003379BC"/>
    <w:rsid w:val="00344857"/>
    <w:rsid w:val="00345A7D"/>
    <w:rsid w:val="00345CC8"/>
    <w:rsid w:val="0035151B"/>
    <w:rsid w:val="00355108"/>
    <w:rsid w:val="00356F65"/>
    <w:rsid w:val="00360D74"/>
    <w:rsid w:val="00362001"/>
    <w:rsid w:val="00363A11"/>
    <w:rsid w:val="00363F39"/>
    <w:rsid w:val="0036569B"/>
    <w:rsid w:val="00365F99"/>
    <w:rsid w:val="00372EB1"/>
    <w:rsid w:val="003763A6"/>
    <w:rsid w:val="00377220"/>
    <w:rsid w:val="00380710"/>
    <w:rsid w:val="00383C29"/>
    <w:rsid w:val="003846A4"/>
    <w:rsid w:val="00386013"/>
    <w:rsid w:val="003875BD"/>
    <w:rsid w:val="00391AFB"/>
    <w:rsid w:val="00394762"/>
    <w:rsid w:val="00395B53"/>
    <w:rsid w:val="00397D29"/>
    <w:rsid w:val="00397F72"/>
    <w:rsid w:val="003A099F"/>
    <w:rsid w:val="003A0DB1"/>
    <w:rsid w:val="003A1B79"/>
    <w:rsid w:val="003B3956"/>
    <w:rsid w:val="003B41A9"/>
    <w:rsid w:val="003B6BF2"/>
    <w:rsid w:val="003C4BAE"/>
    <w:rsid w:val="003C7B92"/>
    <w:rsid w:val="003D1436"/>
    <w:rsid w:val="003D43F9"/>
    <w:rsid w:val="003D5756"/>
    <w:rsid w:val="003D7E3E"/>
    <w:rsid w:val="003E2EC3"/>
    <w:rsid w:val="003E39CA"/>
    <w:rsid w:val="003F040F"/>
    <w:rsid w:val="003F08D5"/>
    <w:rsid w:val="003F24B2"/>
    <w:rsid w:val="003F3B55"/>
    <w:rsid w:val="003F6F97"/>
    <w:rsid w:val="003F72CB"/>
    <w:rsid w:val="00403AE2"/>
    <w:rsid w:val="00405E23"/>
    <w:rsid w:val="004122F8"/>
    <w:rsid w:val="00417ED8"/>
    <w:rsid w:val="004213B3"/>
    <w:rsid w:val="0042329B"/>
    <w:rsid w:val="00423338"/>
    <w:rsid w:val="00426ECA"/>
    <w:rsid w:val="0043175A"/>
    <w:rsid w:val="00432A01"/>
    <w:rsid w:val="0043737F"/>
    <w:rsid w:val="00451F91"/>
    <w:rsid w:val="00452336"/>
    <w:rsid w:val="004524DB"/>
    <w:rsid w:val="00457F5F"/>
    <w:rsid w:val="004605F4"/>
    <w:rsid w:val="00463A92"/>
    <w:rsid w:val="00464029"/>
    <w:rsid w:val="004643E9"/>
    <w:rsid w:val="00465991"/>
    <w:rsid w:val="00466640"/>
    <w:rsid w:val="00470DE9"/>
    <w:rsid w:val="004748BE"/>
    <w:rsid w:val="004766FB"/>
    <w:rsid w:val="00480322"/>
    <w:rsid w:val="00480A0D"/>
    <w:rsid w:val="00485DC2"/>
    <w:rsid w:val="00487F40"/>
    <w:rsid w:val="00490C27"/>
    <w:rsid w:val="004923F8"/>
    <w:rsid w:val="0049359C"/>
    <w:rsid w:val="00496B0E"/>
    <w:rsid w:val="004A1424"/>
    <w:rsid w:val="004A3171"/>
    <w:rsid w:val="004A3470"/>
    <w:rsid w:val="004A3670"/>
    <w:rsid w:val="004A73AD"/>
    <w:rsid w:val="004A7DF5"/>
    <w:rsid w:val="004B1A20"/>
    <w:rsid w:val="004B5C1D"/>
    <w:rsid w:val="004B672F"/>
    <w:rsid w:val="004B6F24"/>
    <w:rsid w:val="004C4B1E"/>
    <w:rsid w:val="004D0811"/>
    <w:rsid w:val="004D0A04"/>
    <w:rsid w:val="004D197E"/>
    <w:rsid w:val="004D41BB"/>
    <w:rsid w:val="004E2E85"/>
    <w:rsid w:val="004E69A7"/>
    <w:rsid w:val="004E7B4E"/>
    <w:rsid w:val="004F01BB"/>
    <w:rsid w:val="004F2587"/>
    <w:rsid w:val="004F431C"/>
    <w:rsid w:val="004F5003"/>
    <w:rsid w:val="004F6004"/>
    <w:rsid w:val="004F7A30"/>
    <w:rsid w:val="005012D8"/>
    <w:rsid w:val="00502990"/>
    <w:rsid w:val="005034F5"/>
    <w:rsid w:val="00503945"/>
    <w:rsid w:val="0050719C"/>
    <w:rsid w:val="005107AE"/>
    <w:rsid w:val="005147FE"/>
    <w:rsid w:val="005148EC"/>
    <w:rsid w:val="00516D64"/>
    <w:rsid w:val="00521A0F"/>
    <w:rsid w:val="00522382"/>
    <w:rsid w:val="00524B59"/>
    <w:rsid w:val="00527FED"/>
    <w:rsid w:val="0053083B"/>
    <w:rsid w:val="005308A0"/>
    <w:rsid w:val="00533230"/>
    <w:rsid w:val="00537020"/>
    <w:rsid w:val="0054431F"/>
    <w:rsid w:val="0054599D"/>
    <w:rsid w:val="005504FE"/>
    <w:rsid w:val="00552B01"/>
    <w:rsid w:val="00552F89"/>
    <w:rsid w:val="005532B7"/>
    <w:rsid w:val="00553550"/>
    <w:rsid w:val="00555664"/>
    <w:rsid w:val="00555898"/>
    <w:rsid w:val="0056046E"/>
    <w:rsid w:val="00560A6C"/>
    <w:rsid w:val="005637E8"/>
    <w:rsid w:val="00564387"/>
    <w:rsid w:val="005651E1"/>
    <w:rsid w:val="00570D1A"/>
    <w:rsid w:val="00572E2F"/>
    <w:rsid w:val="00575018"/>
    <w:rsid w:val="005779AB"/>
    <w:rsid w:val="00580350"/>
    <w:rsid w:val="005814B2"/>
    <w:rsid w:val="00584893"/>
    <w:rsid w:val="00587254"/>
    <w:rsid w:val="00590F37"/>
    <w:rsid w:val="00592101"/>
    <w:rsid w:val="00592A85"/>
    <w:rsid w:val="005942B9"/>
    <w:rsid w:val="00597015"/>
    <w:rsid w:val="005A12FC"/>
    <w:rsid w:val="005A28CD"/>
    <w:rsid w:val="005A2CA7"/>
    <w:rsid w:val="005A3E73"/>
    <w:rsid w:val="005A4CBB"/>
    <w:rsid w:val="005A7C87"/>
    <w:rsid w:val="005B2645"/>
    <w:rsid w:val="005B36A6"/>
    <w:rsid w:val="005B764F"/>
    <w:rsid w:val="005C2673"/>
    <w:rsid w:val="005D06D8"/>
    <w:rsid w:val="005D0C2D"/>
    <w:rsid w:val="005D3A68"/>
    <w:rsid w:val="005D4B60"/>
    <w:rsid w:val="005D5F0C"/>
    <w:rsid w:val="005E369C"/>
    <w:rsid w:val="005E4661"/>
    <w:rsid w:val="005E5086"/>
    <w:rsid w:val="005E5A08"/>
    <w:rsid w:val="005E7DD9"/>
    <w:rsid w:val="005F0EEA"/>
    <w:rsid w:val="005F2772"/>
    <w:rsid w:val="005F5439"/>
    <w:rsid w:val="005F5E90"/>
    <w:rsid w:val="00601F38"/>
    <w:rsid w:val="00602C47"/>
    <w:rsid w:val="0060419C"/>
    <w:rsid w:val="00604FEC"/>
    <w:rsid w:val="0060514C"/>
    <w:rsid w:val="00610599"/>
    <w:rsid w:val="00610D27"/>
    <w:rsid w:val="0061165B"/>
    <w:rsid w:val="00612CED"/>
    <w:rsid w:val="00615D2A"/>
    <w:rsid w:val="0062029C"/>
    <w:rsid w:val="00622238"/>
    <w:rsid w:val="00624FE7"/>
    <w:rsid w:val="006253BC"/>
    <w:rsid w:val="006279FE"/>
    <w:rsid w:val="0063579C"/>
    <w:rsid w:val="006358E4"/>
    <w:rsid w:val="00641464"/>
    <w:rsid w:val="006455C9"/>
    <w:rsid w:val="00645981"/>
    <w:rsid w:val="00650DF5"/>
    <w:rsid w:val="00652430"/>
    <w:rsid w:val="0065742D"/>
    <w:rsid w:val="00660F5C"/>
    <w:rsid w:val="00661F50"/>
    <w:rsid w:val="006647AA"/>
    <w:rsid w:val="006650D8"/>
    <w:rsid w:val="00670535"/>
    <w:rsid w:val="00671115"/>
    <w:rsid w:val="00673958"/>
    <w:rsid w:val="0067422D"/>
    <w:rsid w:val="00674A3B"/>
    <w:rsid w:val="00675566"/>
    <w:rsid w:val="00676676"/>
    <w:rsid w:val="00676B5A"/>
    <w:rsid w:val="00677023"/>
    <w:rsid w:val="00680362"/>
    <w:rsid w:val="0068108F"/>
    <w:rsid w:val="00681380"/>
    <w:rsid w:val="00682BBA"/>
    <w:rsid w:val="00690A44"/>
    <w:rsid w:val="00690C40"/>
    <w:rsid w:val="00694A57"/>
    <w:rsid w:val="00694F34"/>
    <w:rsid w:val="0069602A"/>
    <w:rsid w:val="00696513"/>
    <w:rsid w:val="0069655E"/>
    <w:rsid w:val="006965B8"/>
    <w:rsid w:val="006A244B"/>
    <w:rsid w:val="006A2DFE"/>
    <w:rsid w:val="006A70A4"/>
    <w:rsid w:val="006B0FB6"/>
    <w:rsid w:val="006B48CE"/>
    <w:rsid w:val="006C3A5B"/>
    <w:rsid w:val="006C437B"/>
    <w:rsid w:val="006C4A6F"/>
    <w:rsid w:val="006C54A1"/>
    <w:rsid w:val="006D5A22"/>
    <w:rsid w:val="006D7B84"/>
    <w:rsid w:val="006E6D38"/>
    <w:rsid w:val="006F254A"/>
    <w:rsid w:val="006F4735"/>
    <w:rsid w:val="006F4D3C"/>
    <w:rsid w:val="006F5788"/>
    <w:rsid w:val="006F58E7"/>
    <w:rsid w:val="006F6502"/>
    <w:rsid w:val="00703EB9"/>
    <w:rsid w:val="00703FCB"/>
    <w:rsid w:val="007056B3"/>
    <w:rsid w:val="007059A3"/>
    <w:rsid w:val="00707069"/>
    <w:rsid w:val="0071152D"/>
    <w:rsid w:val="00711BE5"/>
    <w:rsid w:val="0071319F"/>
    <w:rsid w:val="00716BB4"/>
    <w:rsid w:val="00721B8E"/>
    <w:rsid w:val="0072477D"/>
    <w:rsid w:val="0072534D"/>
    <w:rsid w:val="0072705D"/>
    <w:rsid w:val="0073191B"/>
    <w:rsid w:val="007336D7"/>
    <w:rsid w:val="007370F0"/>
    <w:rsid w:val="0073787E"/>
    <w:rsid w:val="00740E6E"/>
    <w:rsid w:val="00742D44"/>
    <w:rsid w:val="0075090D"/>
    <w:rsid w:val="00755006"/>
    <w:rsid w:val="00756160"/>
    <w:rsid w:val="0076014A"/>
    <w:rsid w:val="00760B00"/>
    <w:rsid w:val="0076180B"/>
    <w:rsid w:val="0076402D"/>
    <w:rsid w:val="00766B3F"/>
    <w:rsid w:val="007712AF"/>
    <w:rsid w:val="00772481"/>
    <w:rsid w:val="00774BD3"/>
    <w:rsid w:val="00777086"/>
    <w:rsid w:val="00782D07"/>
    <w:rsid w:val="007845CA"/>
    <w:rsid w:val="007846E2"/>
    <w:rsid w:val="00790965"/>
    <w:rsid w:val="00791729"/>
    <w:rsid w:val="00795F63"/>
    <w:rsid w:val="0079668C"/>
    <w:rsid w:val="00797DFA"/>
    <w:rsid w:val="007A52E5"/>
    <w:rsid w:val="007A6E24"/>
    <w:rsid w:val="007A7CFB"/>
    <w:rsid w:val="007B0B1D"/>
    <w:rsid w:val="007B162A"/>
    <w:rsid w:val="007B1673"/>
    <w:rsid w:val="007B168D"/>
    <w:rsid w:val="007B2696"/>
    <w:rsid w:val="007B3038"/>
    <w:rsid w:val="007B3166"/>
    <w:rsid w:val="007B325A"/>
    <w:rsid w:val="007B6B4F"/>
    <w:rsid w:val="007C1A41"/>
    <w:rsid w:val="007C34DD"/>
    <w:rsid w:val="007C56BE"/>
    <w:rsid w:val="007C56FD"/>
    <w:rsid w:val="007C5840"/>
    <w:rsid w:val="007D20A3"/>
    <w:rsid w:val="007D2BDB"/>
    <w:rsid w:val="007E3E99"/>
    <w:rsid w:val="007E4E7C"/>
    <w:rsid w:val="007F2044"/>
    <w:rsid w:val="007F2079"/>
    <w:rsid w:val="007F3A14"/>
    <w:rsid w:val="007F4579"/>
    <w:rsid w:val="007F4872"/>
    <w:rsid w:val="007F65CC"/>
    <w:rsid w:val="00802C59"/>
    <w:rsid w:val="00806B93"/>
    <w:rsid w:val="00807DFC"/>
    <w:rsid w:val="008121E4"/>
    <w:rsid w:val="008143CF"/>
    <w:rsid w:val="00817C70"/>
    <w:rsid w:val="00820FDB"/>
    <w:rsid w:val="008222BF"/>
    <w:rsid w:val="00833AC4"/>
    <w:rsid w:val="00834B87"/>
    <w:rsid w:val="00842021"/>
    <w:rsid w:val="00842B62"/>
    <w:rsid w:val="00843DBD"/>
    <w:rsid w:val="00846EB3"/>
    <w:rsid w:val="0084721C"/>
    <w:rsid w:val="0085188B"/>
    <w:rsid w:val="0085538C"/>
    <w:rsid w:val="008569C1"/>
    <w:rsid w:val="00862990"/>
    <w:rsid w:val="008637CA"/>
    <w:rsid w:val="00863CDF"/>
    <w:rsid w:val="008664C4"/>
    <w:rsid w:val="00866732"/>
    <w:rsid w:val="00870BD3"/>
    <w:rsid w:val="00881B42"/>
    <w:rsid w:val="00882C7F"/>
    <w:rsid w:val="00883FA5"/>
    <w:rsid w:val="0088484A"/>
    <w:rsid w:val="0088583B"/>
    <w:rsid w:val="00887992"/>
    <w:rsid w:val="00897AEC"/>
    <w:rsid w:val="008A4C74"/>
    <w:rsid w:val="008A5520"/>
    <w:rsid w:val="008B0A22"/>
    <w:rsid w:val="008B0CE6"/>
    <w:rsid w:val="008B3800"/>
    <w:rsid w:val="008C1447"/>
    <w:rsid w:val="008C304A"/>
    <w:rsid w:val="008C7244"/>
    <w:rsid w:val="008D104A"/>
    <w:rsid w:val="008D13D6"/>
    <w:rsid w:val="008D3222"/>
    <w:rsid w:val="008D4D81"/>
    <w:rsid w:val="008D5556"/>
    <w:rsid w:val="008D5C8E"/>
    <w:rsid w:val="008D618A"/>
    <w:rsid w:val="008E1439"/>
    <w:rsid w:val="008E239D"/>
    <w:rsid w:val="008E31DD"/>
    <w:rsid w:val="008E38E5"/>
    <w:rsid w:val="008F17E0"/>
    <w:rsid w:val="008F4658"/>
    <w:rsid w:val="00901EBA"/>
    <w:rsid w:val="00902A2D"/>
    <w:rsid w:val="00903414"/>
    <w:rsid w:val="00907D38"/>
    <w:rsid w:val="00910369"/>
    <w:rsid w:val="00911AE4"/>
    <w:rsid w:val="00921250"/>
    <w:rsid w:val="009215C2"/>
    <w:rsid w:val="00921DDA"/>
    <w:rsid w:val="009223DD"/>
    <w:rsid w:val="00925472"/>
    <w:rsid w:val="00925F00"/>
    <w:rsid w:val="00936508"/>
    <w:rsid w:val="00936970"/>
    <w:rsid w:val="0094068F"/>
    <w:rsid w:val="00941E8E"/>
    <w:rsid w:val="00942810"/>
    <w:rsid w:val="00943777"/>
    <w:rsid w:val="00943F5C"/>
    <w:rsid w:val="00946D9F"/>
    <w:rsid w:val="00951AA5"/>
    <w:rsid w:val="00951F02"/>
    <w:rsid w:val="0096202A"/>
    <w:rsid w:val="00962185"/>
    <w:rsid w:val="009625AE"/>
    <w:rsid w:val="00964C3E"/>
    <w:rsid w:val="009650C2"/>
    <w:rsid w:val="0096769B"/>
    <w:rsid w:val="00967B5A"/>
    <w:rsid w:val="00973EEE"/>
    <w:rsid w:val="009747E1"/>
    <w:rsid w:val="00975406"/>
    <w:rsid w:val="009755FF"/>
    <w:rsid w:val="00975E6D"/>
    <w:rsid w:val="009814B5"/>
    <w:rsid w:val="00981529"/>
    <w:rsid w:val="00985027"/>
    <w:rsid w:val="00990E9F"/>
    <w:rsid w:val="00994151"/>
    <w:rsid w:val="009952BE"/>
    <w:rsid w:val="00997FB8"/>
    <w:rsid w:val="009A1952"/>
    <w:rsid w:val="009A2FFF"/>
    <w:rsid w:val="009A38CC"/>
    <w:rsid w:val="009A3990"/>
    <w:rsid w:val="009A3CCB"/>
    <w:rsid w:val="009A5AB2"/>
    <w:rsid w:val="009A6D88"/>
    <w:rsid w:val="009A7637"/>
    <w:rsid w:val="009B07D3"/>
    <w:rsid w:val="009B0D91"/>
    <w:rsid w:val="009B6C26"/>
    <w:rsid w:val="009C07D7"/>
    <w:rsid w:val="009C6FDE"/>
    <w:rsid w:val="009D65C6"/>
    <w:rsid w:val="009D71F0"/>
    <w:rsid w:val="009E003D"/>
    <w:rsid w:val="009E2A94"/>
    <w:rsid w:val="009E385A"/>
    <w:rsid w:val="009E4B92"/>
    <w:rsid w:val="009E54C1"/>
    <w:rsid w:val="009E6550"/>
    <w:rsid w:val="009E6B75"/>
    <w:rsid w:val="009F2688"/>
    <w:rsid w:val="009F341C"/>
    <w:rsid w:val="009F3542"/>
    <w:rsid w:val="009F7056"/>
    <w:rsid w:val="00A03DE9"/>
    <w:rsid w:val="00A05135"/>
    <w:rsid w:val="00A131DD"/>
    <w:rsid w:val="00A14A6C"/>
    <w:rsid w:val="00A167E8"/>
    <w:rsid w:val="00A21612"/>
    <w:rsid w:val="00A30FBA"/>
    <w:rsid w:val="00A333A6"/>
    <w:rsid w:val="00A34C5C"/>
    <w:rsid w:val="00A370F2"/>
    <w:rsid w:val="00A37B01"/>
    <w:rsid w:val="00A50845"/>
    <w:rsid w:val="00A54AA5"/>
    <w:rsid w:val="00A561FA"/>
    <w:rsid w:val="00A613B4"/>
    <w:rsid w:val="00A6576C"/>
    <w:rsid w:val="00A66610"/>
    <w:rsid w:val="00A708A8"/>
    <w:rsid w:val="00A70C54"/>
    <w:rsid w:val="00A7325B"/>
    <w:rsid w:val="00A747E2"/>
    <w:rsid w:val="00A77A4F"/>
    <w:rsid w:val="00A802F8"/>
    <w:rsid w:val="00A821F7"/>
    <w:rsid w:val="00A82C46"/>
    <w:rsid w:val="00A85818"/>
    <w:rsid w:val="00A86750"/>
    <w:rsid w:val="00A86D49"/>
    <w:rsid w:val="00A8757C"/>
    <w:rsid w:val="00A87A79"/>
    <w:rsid w:val="00A87AA6"/>
    <w:rsid w:val="00A87BB8"/>
    <w:rsid w:val="00A93084"/>
    <w:rsid w:val="00A93208"/>
    <w:rsid w:val="00A93299"/>
    <w:rsid w:val="00A93AFD"/>
    <w:rsid w:val="00A962A0"/>
    <w:rsid w:val="00AA04CB"/>
    <w:rsid w:val="00AA0BD2"/>
    <w:rsid w:val="00AA72CF"/>
    <w:rsid w:val="00AB3042"/>
    <w:rsid w:val="00AC3CF2"/>
    <w:rsid w:val="00AC48FA"/>
    <w:rsid w:val="00AC4F33"/>
    <w:rsid w:val="00AC71AF"/>
    <w:rsid w:val="00AD441A"/>
    <w:rsid w:val="00AD5AF6"/>
    <w:rsid w:val="00AD674E"/>
    <w:rsid w:val="00AF22A3"/>
    <w:rsid w:val="00AF2E36"/>
    <w:rsid w:val="00AF441A"/>
    <w:rsid w:val="00B01274"/>
    <w:rsid w:val="00B068B1"/>
    <w:rsid w:val="00B06E75"/>
    <w:rsid w:val="00B10AC5"/>
    <w:rsid w:val="00B12CB7"/>
    <w:rsid w:val="00B16D53"/>
    <w:rsid w:val="00B16F84"/>
    <w:rsid w:val="00B21E41"/>
    <w:rsid w:val="00B2203A"/>
    <w:rsid w:val="00B246FE"/>
    <w:rsid w:val="00B24B64"/>
    <w:rsid w:val="00B25478"/>
    <w:rsid w:val="00B27CC7"/>
    <w:rsid w:val="00B3111B"/>
    <w:rsid w:val="00B33242"/>
    <w:rsid w:val="00B33D6B"/>
    <w:rsid w:val="00B344AD"/>
    <w:rsid w:val="00B4207A"/>
    <w:rsid w:val="00B4265D"/>
    <w:rsid w:val="00B432C1"/>
    <w:rsid w:val="00B432E6"/>
    <w:rsid w:val="00B44B7A"/>
    <w:rsid w:val="00B46ED8"/>
    <w:rsid w:val="00B50D85"/>
    <w:rsid w:val="00B513E2"/>
    <w:rsid w:val="00B57AD3"/>
    <w:rsid w:val="00B60488"/>
    <w:rsid w:val="00B61DA4"/>
    <w:rsid w:val="00B64345"/>
    <w:rsid w:val="00B6598A"/>
    <w:rsid w:val="00B67428"/>
    <w:rsid w:val="00B67DCA"/>
    <w:rsid w:val="00B72181"/>
    <w:rsid w:val="00B72824"/>
    <w:rsid w:val="00B74930"/>
    <w:rsid w:val="00B7596F"/>
    <w:rsid w:val="00B80F9C"/>
    <w:rsid w:val="00B81414"/>
    <w:rsid w:val="00B821BA"/>
    <w:rsid w:val="00B82479"/>
    <w:rsid w:val="00B82909"/>
    <w:rsid w:val="00B86EFF"/>
    <w:rsid w:val="00BA05B1"/>
    <w:rsid w:val="00BA581A"/>
    <w:rsid w:val="00BA7A29"/>
    <w:rsid w:val="00BB3C7A"/>
    <w:rsid w:val="00BB468D"/>
    <w:rsid w:val="00BB6CAD"/>
    <w:rsid w:val="00BB71FE"/>
    <w:rsid w:val="00BC0545"/>
    <w:rsid w:val="00BC1836"/>
    <w:rsid w:val="00BC5099"/>
    <w:rsid w:val="00BD1536"/>
    <w:rsid w:val="00BD17B5"/>
    <w:rsid w:val="00BD224A"/>
    <w:rsid w:val="00BD6FE1"/>
    <w:rsid w:val="00BD775C"/>
    <w:rsid w:val="00BE3241"/>
    <w:rsid w:val="00BE5BAC"/>
    <w:rsid w:val="00BF1B7D"/>
    <w:rsid w:val="00BF3AE0"/>
    <w:rsid w:val="00BF5145"/>
    <w:rsid w:val="00BF6CFD"/>
    <w:rsid w:val="00BF783C"/>
    <w:rsid w:val="00C00707"/>
    <w:rsid w:val="00C02D99"/>
    <w:rsid w:val="00C040C5"/>
    <w:rsid w:val="00C04A2E"/>
    <w:rsid w:val="00C05363"/>
    <w:rsid w:val="00C06818"/>
    <w:rsid w:val="00C101F8"/>
    <w:rsid w:val="00C10F5A"/>
    <w:rsid w:val="00C13550"/>
    <w:rsid w:val="00C135F8"/>
    <w:rsid w:val="00C17093"/>
    <w:rsid w:val="00C21E11"/>
    <w:rsid w:val="00C21FAD"/>
    <w:rsid w:val="00C25431"/>
    <w:rsid w:val="00C353C4"/>
    <w:rsid w:val="00C35843"/>
    <w:rsid w:val="00C35E94"/>
    <w:rsid w:val="00C36E77"/>
    <w:rsid w:val="00C41DD0"/>
    <w:rsid w:val="00C44EEC"/>
    <w:rsid w:val="00C4571D"/>
    <w:rsid w:val="00C4688B"/>
    <w:rsid w:val="00C50913"/>
    <w:rsid w:val="00C55429"/>
    <w:rsid w:val="00C60CF0"/>
    <w:rsid w:val="00C64A77"/>
    <w:rsid w:val="00C700F8"/>
    <w:rsid w:val="00C7583E"/>
    <w:rsid w:val="00C831A0"/>
    <w:rsid w:val="00C84C6B"/>
    <w:rsid w:val="00C87B47"/>
    <w:rsid w:val="00C90DB9"/>
    <w:rsid w:val="00C94C70"/>
    <w:rsid w:val="00C94CCB"/>
    <w:rsid w:val="00CA2D24"/>
    <w:rsid w:val="00CA3A0C"/>
    <w:rsid w:val="00CA660A"/>
    <w:rsid w:val="00CA7A8E"/>
    <w:rsid w:val="00CA7F50"/>
    <w:rsid w:val="00CB2E0F"/>
    <w:rsid w:val="00CB3385"/>
    <w:rsid w:val="00CB51DF"/>
    <w:rsid w:val="00CC0942"/>
    <w:rsid w:val="00CC4018"/>
    <w:rsid w:val="00CC6070"/>
    <w:rsid w:val="00CD2414"/>
    <w:rsid w:val="00CD5478"/>
    <w:rsid w:val="00CD7029"/>
    <w:rsid w:val="00CE0215"/>
    <w:rsid w:val="00CE0FCB"/>
    <w:rsid w:val="00CE10BE"/>
    <w:rsid w:val="00CE1323"/>
    <w:rsid w:val="00CE48C4"/>
    <w:rsid w:val="00CE5164"/>
    <w:rsid w:val="00CE5335"/>
    <w:rsid w:val="00CF1366"/>
    <w:rsid w:val="00CF21E1"/>
    <w:rsid w:val="00CF347C"/>
    <w:rsid w:val="00CF3C55"/>
    <w:rsid w:val="00D0108C"/>
    <w:rsid w:val="00D01271"/>
    <w:rsid w:val="00D02B6C"/>
    <w:rsid w:val="00D02BDA"/>
    <w:rsid w:val="00D03BAF"/>
    <w:rsid w:val="00D03FB6"/>
    <w:rsid w:val="00D05B3A"/>
    <w:rsid w:val="00D06702"/>
    <w:rsid w:val="00D1115A"/>
    <w:rsid w:val="00D11E22"/>
    <w:rsid w:val="00D121A8"/>
    <w:rsid w:val="00D16EF7"/>
    <w:rsid w:val="00D20BE8"/>
    <w:rsid w:val="00D22E5A"/>
    <w:rsid w:val="00D2439C"/>
    <w:rsid w:val="00D26AAF"/>
    <w:rsid w:val="00D3400C"/>
    <w:rsid w:val="00D35D49"/>
    <w:rsid w:val="00D42B71"/>
    <w:rsid w:val="00D442F4"/>
    <w:rsid w:val="00D46B97"/>
    <w:rsid w:val="00D4712F"/>
    <w:rsid w:val="00D4720A"/>
    <w:rsid w:val="00D47A0C"/>
    <w:rsid w:val="00D54795"/>
    <w:rsid w:val="00D64B93"/>
    <w:rsid w:val="00D64C3B"/>
    <w:rsid w:val="00D67E3E"/>
    <w:rsid w:val="00D70D01"/>
    <w:rsid w:val="00D75487"/>
    <w:rsid w:val="00D75F50"/>
    <w:rsid w:val="00D77C25"/>
    <w:rsid w:val="00D8776E"/>
    <w:rsid w:val="00D91DC5"/>
    <w:rsid w:val="00D9271D"/>
    <w:rsid w:val="00D92AF8"/>
    <w:rsid w:val="00D93236"/>
    <w:rsid w:val="00D93FB3"/>
    <w:rsid w:val="00D94B6A"/>
    <w:rsid w:val="00D969A6"/>
    <w:rsid w:val="00DA025C"/>
    <w:rsid w:val="00DA2643"/>
    <w:rsid w:val="00DA4115"/>
    <w:rsid w:val="00DA743F"/>
    <w:rsid w:val="00DA74EF"/>
    <w:rsid w:val="00DA75C8"/>
    <w:rsid w:val="00DA7948"/>
    <w:rsid w:val="00DB00B6"/>
    <w:rsid w:val="00DB1038"/>
    <w:rsid w:val="00DB10CC"/>
    <w:rsid w:val="00DB3B55"/>
    <w:rsid w:val="00DB76B4"/>
    <w:rsid w:val="00DC0134"/>
    <w:rsid w:val="00DC21F5"/>
    <w:rsid w:val="00DC2405"/>
    <w:rsid w:val="00DC463E"/>
    <w:rsid w:val="00DC7C0E"/>
    <w:rsid w:val="00DD1B9A"/>
    <w:rsid w:val="00DD2E49"/>
    <w:rsid w:val="00DD30A4"/>
    <w:rsid w:val="00DD3F01"/>
    <w:rsid w:val="00DD41EE"/>
    <w:rsid w:val="00DD5603"/>
    <w:rsid w:val="00DE374F"/>
    <w:rsid w:val="00DF13E3"/>
    <w:rsid w:val="00DF2817"/>
    <w:rsid w:val="00DF3AA0"/>
    <w:rsid w:val="00DF5FFF"/>
    <w:rsid w:val="00DF6152"/>
    <w:rsid w:val="00DF7E19"/>
    <w:rsid w:val="00E002D3"/>
    <w:rsid w:val="00E026B7"/>
    <w:rsid w:val="00E05C4E"/>
    <w:rsid w:val="00E1201E"/>
    <w:rsid w:val="00E14638"/>
    <w:rsid w:val="00E20415"/>
    <w:rsid w:val="00E21936"/>
    <w:rsid w:val="00E23605"/>
    <w:rsid w:val="00E267B5"/>
    <w:rsid w:val="00E3544B"/>
    <w:rsid w:val="00E40D4B"/>
    <w:rsid w:val="00E41097"/>
    <w:rsid w:val="00E413ED"/>
    <w:rsid w:val="00E42A32"/>
    <w:rsid w:val="00E45D8A"/>
    <w:rsid w:val="00E609D7"/>
    <w:rsid w:val="00E6274D"/>
    <w:rsid w:val="00E65F90"/>
    <w:rsid w:val="00E70AAC"/>
    <w:rsid w:val="00E73384"/>
    <w:rsid w:val="00E756B7"/>
    <w:rsid w:val="00E76760"/>
    <w:rsid w:val="00E821AF"/>
    <w:rsid w:val="00E8325A"/>
    <w:rsid w:val="00E929BD"/>
    <w:rsid w:val="00E92AF0"/>
    <w:rsid w:val="00E94257"/>
    <w:rsid w:val="00EA0E95"/>
    <w:rsid w:val="00EA768D"/>
    <w:rsid w:val="00EB3556"/>
    <w:rsid w:val="00EB3A08"/>
    <w:rsid w:val="00EB6DC7"/>
    <w:rsid w:val="00EB7041"/>
    <w:rsid w:val="00EC084C"/>
    <w:rsid w:val="00EC3D71"/>
    <w:rsid w:val="00ED4853"/>
    <w:rsid w:val="00ED7BE7"/>
    <w:rsid w:val="00EE07A1"/>
    <w:rsid w:val="00EE50C9"/>
    <w:rsid w:val="00EE6289"/>
    <w:rsid w:val="00EE7865"/>
    <w:rsid w:val="00EF3297"/>
    <w:rsid w:val="00EF3A76"/>
    <w:rsid w:val="00EF3D05"/>
    <w:rsid w:val="00EF3E8C"/>
    <w:rsid w:val="00F00B94"/>
    <w:rsid w:val="00F0528B"/>
    <w:rsid w:val="00F0750C"/>
    <w:rsid w:val="00F115D2"/>
    <w:rsid w:val="00F13E0C"/>
    <w:rsid w:val="00F14A9B"/>
    <w:rsid w:val="00F21A24"/>
    <w:rsid w:val="00F30EC7"/>
    <w:rsid w:val="00F344D1"/>
    <w:rsid w:val="00F4022B"/>
    <w:rsid w:val="00F4210C"/>
    <w:rsid w:val="00F427DB"/>
    <w:rsid w:val="00F45442"/>
    <w:rsid w:val="00F52221"/>
    <w:rsid w:val="00F544F5"/>
    <w:rsid w:val="00F56278"/>
    <w:rsid w:val="00F56B13"/>
    <w:rsid w:val="00F56DAD"/>
    <w:rsid w:val="00F571F8"/>
    <w:rsid w:val="00F603D3"/>
    <w:rsid w:val="00F60AF8"/>
    <w:rsid w:val="00F61C31"/>
    <w:rsid w:val="00F6248C"/>
    <w:rsid w:val="00F625E2"/>
    <w:rsid w:val="00F62B57"/>
    <w:rsid w:val="00F62BDD"/>
    <w:rsid w:val="00F6395C"/>
    <w:rsid w:val="00F6419C"/>
    <w:rsid w:val="00F642A5"/>
    <w:rsid w:val="00F6538F"/>
    <w:rsid w:val="00F73080"/>
    <w:rsid w:val="00F7417D"/>
    <w:rsid w:val="00F74EC6"/>
    <w:rsid w:val="00F75CD9"/>
    <w:rsid w:val="00F823A4"/>
    <w:rsid w:val="00F82CA8"/>
    <w:rsid w:val="00F8679C"/>
    <w:rsid w:val="00F876BD"/>
    <w:rsid w:val="00F95B21"/>
    <w:rsid w:val="00F96612"/>
    <w:rsid w:val="00FA193F"/>
    <w:rsid w:val="00FA33FE"/>
    <w:rsid w:val="00FA3F9A"/>
    <w:rsid w:val="00FA4C1C"/>
    <w:rsid w:val="00FA6072"/>
    <w:rsid w:val="00FA60F7"/>
    <w:rsid w:val="00FB02D6"/>
    <w:rsid w:val="00FB0309"/>
    <w:rsid w:val="00FB1B9F"/>
    <w:rsid w:val="00FB58C1"/>
    <w:rsid w:val="00FC4343"/>
    <w:rsid w:val="00FC4B4B"/>
    <w:rsid w:val="00FC4BB0"/>
    <w:rsid w:val="00FC4ECB"/>
    <w:rsid w:val="00FC79DD"/>
    <w:rsid w:val="00FC7DE9"/>
    <w:rsid w:val="00FD02C9"/>
    <w:rsid w:val="00FD0732"/>
    <w:rsid w:val="00FD22FE"/>
    <w:rsid w:val="00FD57F9"/>
    <w:rsid w:val="00FE453C"/>
    <w:rsid w:val="00FE6849"/>
    <w:rsid w:val="00FE75A9"/>
    <w:rsid w:val="00FF045C"/>
    <w:rsid w:val="00FF1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1B03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Cordia New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ED8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BA7A29"/>
    <w:rPr>
      <w:rFonts w:ascii="Lucida Grande" w:hAnsi="Lucida Grande" w:cs="Times New Roman"/>
      <w:sz w:val="18"/>
      <w:szCs w:val="18"/>
      <w:lang w:val="en-AU"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A7A29"/>
    <w:rPr>
      <w:rFonts w:ascii="Lucida Grande" w:hAnsi="Lucida Grande"/>
      <w:sz w:val="18"/>
    </w:rPr>
  </w:style>
  <w:style w:type="paragraph" w:styleId="Caption">
    <w:name w:val="caption"/>
    <w:basedOn w:val="Normal"/>
    <w:next w:val="Normal"/>
    <w:uiPriority w:val="99"/>
    <w:qFormat/>
    <w:rsid w:val="007F2079"/>
    <w:pPr>
      <w:spacing w:after="200"/>
    </w:pPr>
    <w:rPr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99"/>
    <w:rsid w:val="00355108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99"/>
    <w:rsid w:val="00575018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Cordia New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Cordia New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Cordia New"/>
        <w:b/>
        <w:bCs/>
      </w:rPr>
    </w:tblStylePr>
    <w:tblStylePr w:type="lastCol">
      <w:rPr>
        <w:rFonts w:cs="Cordia New"/>
        <w:b/>
        <w:bCs/>
      </w:rPr>
    </w:tblStylePr>
    <w:tblStylePr w:type="band1Vert">
      <w:rPr>
        <w:rFonts w:cs="Cordia New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Cordia New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rmalWeb">
    <w:name w:val="Normal (Web)"/>
    <w:basedOn w:val="Normal"/>
    <w:uiPriority w:val="99"/>
    <w:semiHidden/>
    <w:rsid w:val="00674A3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99"/>
    <w:qFormat/>
    <w:rsid w:val="007B325A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224C2B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CC401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CC4018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CC4018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1408D0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1408D0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408D0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408D0"/>
    <w:rPr>
      <w:rFonts w:cs="Times New Roman"/>
      <w:b/>
      <w:bCs/>
      <w:sz w:val="20"/>
      <w:szCs w:val="20"/>
      <w:lang w:val="en-AU" w:eastAsia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408D0"/>
    <w:rPr>
      <w:rFonts w:cs="Times New Roman"/>
      <w:b/>
      <w:sz w:val="20"/>
    </w:rPr>
  </w:style>
  <w:style w:type="paragraph" w:styleId="Revision">
    <w:name w:val="Revision"/>
    <w:hidden/>
    <w:uiPriority w:val="99"/>
    <w:semiHidden/>
    <w:rsid w:val="00D64B93"/>
    <w:rPr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Normal"/>
    <w:uiPriority w:val="99"/>
    <w:rsid w:val="00FB0309"/>
    <w:pPr>
      <w:jc w:val="center"/>
    </w:pPr>
  </w:style>
  <w:style w:type="paragraph" w:customStyle="1" w:styleId="EndNoteBibliography">
    <w:name w:val="EndNote Bibliography"/>
    <w:basedOn w:val="Normal"/>
    <w:uiPriority w:val="99"/>
    <w:rsid w:val="00FB030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Cordia New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ED8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BA7A29"/>
    <w:rPr>
      <w:rFonts w:ascii="Lucida Grande" w:hAnsi="Lucida Grande" w:cs="Times New Roman"/>
      <w:sz w:val="18"/>
      <w:szCs w:val="18"/>
      <w:lang w:val="en-AU"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A7A29"/>
    <w:rPr>
      <w:rFonts w:ascii="Lucida Grande" w:hAnsi="Lucida Grande"/>
      <w:sz w:val="18"/>
    </w:rPr>
  </w:style>
  <w:style w:type="paragraph" w:styleId="Caption">
    <w:name w:val="caption"/>
    <w:basedOn w:val="Normal"/>
    <w:next w:val="Normal"/>
    <w:uiPriority w:val="99"/>
    <w:qFormat/>
    <w:rsid w:val="007F2079"/>
    <w:pPr>
      <w:spacing w:after="200"/>
    </w:pPr>
    <w:rPr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99"/>
    <w:rsid w:val="00355108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99"/>
    <w:rsid w:val="00575018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Cordia New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Cordia New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Cordia New"/>
        <w:b/>
        <w:bCs/>
      </w:rPr>
    </w:tblStylePr>
    <w:tblStylePr w:type="lastCol">
      <w:rPr>
        <w:rFonts w:cs="Cordia New"/>
        <w:b/>
        <w:bCs/>
      </w:rPr>
    </w:tblStylePr>
    <w:tblStylePr w:type="band1Vert">
      <w:rPr>
        <w:rFonts w:cs="Cordia New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Cordia New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rmalWeb">
    <w:name w:val="Normal (Web)"/>
    <w:basedOn w:val="Normal"/>
    <w:uiPriority w:val="99"/>
    <w:semiHidden/>
    <w:rsid w:val="00674A3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99"/>
    <w:qFormat/>
    <w:rsid w:val="007B325A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224C2B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CC401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CC4018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CC4018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1408D0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1408D0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408D0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408D0"/>
    <w:rPr>
      <w:rFonts w:cs="Times New Roman"/>
      <w:b/>
      <w:bCs/>
      <w:sz w:val="20"/>
      <w:szCs w:val="20"/>
      <w:lang w:val="en-AU" w:eastAsia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408D0"/>
    <w:rPr>
      <w:rFonts w:cs="Times New Roman"/>
      <w:b/>
      <w:sz w:val="20"/>
    </w:rPr>
  </w:style>
  <w:style w:type="paragraph" w:styleId="Revision">
    <w:name w:val="Revision"/>
    <w:hidden/>
    <w:uiPriority w:val="99"/>
    <w:semiHidden/>
    <w:rsid w:val="00D64B93"/>
    <w:rPr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Normal"/>
    <w:uiPriority w:val="99"/>
    <w:rsid w:val="00FB0309"/>
    <w:pPr>
      <w:jc w:val="center"/>
    </w:pPr>
  </w:style>
  <w:style w:type="paragraph" w:customStyle="1" w:styleId="EndNoteBibliography">
    <w:name w:val="EndNote Bibliography"/>
    <w:basedOn w:val="Normal"/>
    <w:uiPriority w:val="99"/>
    <w:rsid w:val="00FB03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6290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0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0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0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0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0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0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0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0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0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0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0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0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printerSettings" Target="printerSettings/printerSettings1.bin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All%20Users\Application%20Data\KnowledgeTree\KnowledgeTree%20Tools\knowledgetre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8F346D3-6C9A-374E-9390-26AA4539F4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All Users\Application Data\KnowledgeTree\KnowledgeTree Tools\knowledgetree.dot</Template>
  <TotalTime>1</TotalTime>
  <Pages>1</Pages>
  <Words>101</Words>
  <Characters>603</Characters>
  <Application>Microsoft Macintosh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relationship between poverty and healthcare seeking among patients hospitalized with acute febrile illnesses in Chittagong, Bangladesh</vt:lpstr>
    </vt:vector>
  </TitlesOfParts>
  <Company>Toshiba</Company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relationship between poverty and healthcare seeking among patients hospitalized with acute febrile illnesses in Chittagong, Bangladesh</dc:title>
  <dc:subject/>
  <dc:creator>Trent Herdman</dc:creator>
  <cp:keywords/>
  <dc:description/>
  <cp:lastModifiedBy>Trent Herdman</cp:lastModifiedBy>
  <cp:revision>3</cp:revision>
  <cp:lastPrinted>2015-12-21T05:57:00Z</cp:lastPrinted>
  <dcterms:created xsi:type="dcterms:W3CDTF">2016-03-30T13:19:00Z</dcterms:created>
  <dcterms:modified xsi:type="dcterms:W3CDTF">2016-03-30T13:21:00Z</dcterms:modified>
</cp:coreProperties>
</file>